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D1797" w14:textId="54748F32" w:rsidR="00E5149C" w:rsidRDefault="00D817DE">
      <w:pPr>
        <w:rPr>
          <w:b/>
          <w:bCs/>
          <w:noProof/>
        </w:rPr>
      </w:pPr>
      <w:r>
        <w:rPr>
          <w:b/>
          <w:bCs/>
          <w:noProof/>
        </w:rPr>
        <w:t>Appendix 1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415"/>
        <w:gridCol w:w="1342"/>
        <w:gridCol w:w="1533"/>
        <w:gridCol w:w="1503"/>
        <w:gridCol w:w="1673"/>
        <w:gridCol w:w="1774"/>
        <w:gridCol w:w="1503"/>
        <w:gridCol w:w="1347"/>
        <w:gridCol w:w="1533"/>
        <w:gridCol w:w="1503"/>
      </w:tblGrid>
      <w:tr w:rsidR="00D817DE" w:rsidRPr="00D817DE" w14:paraId="37247EBB" w14:textId="77777777" w:rsidTr="00BF1750">
        <w:trPr>
          <w:trHeight w:val="567"/>
        </w:trPr>
        <w:tc>
          <w:tcPr>
            <w:tcW w:w="0" w:type="auto"/>
            <w:gridSpan w:val="10"/>
            <w:vAlign w:val="center"/>
          </w:tcPr>
          <w:p w14:paraId="15173A4E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Danish reference values for Cumulated Ambulation Score (CAS) - Handgrip strength (HGS) &amp; 30s Sit-To-Stand test (30s-STS)</w:t>
            </w:r>
          </w:p>
        </w:tc>
      </w:tr>
      <w:tr w:rsidR="00D817DE" w:rsidRPr="00D817DE" w14:paraId="3B8AE06F" w14:textId="77777777" w:rsidTr="00BF1750">
        <w:trPr>
          <w:trHeight w:val="510"/>
        </w:trPr>
        <w:tc>
          <w:tcPr>
            <w:tcW w:w="0" w:type="auto"/>
            <w:tcBorders>
              <w:right w:val="nil"/>
            </w:tcBorders>
            <w:vAlign w:val="center"/>
          </w:tcPr>
          <w:p w14:paraId="0E1E8ED9" w14:textId="77777777" w:rsidR="00D817DE" w:rsidRPr="00D817DE" w:rsidRDefault="00D817DE" w:rsidP="00D817DE">
            <w:pPr>
              <w:rPr>
                <w:rFonts w:ascii="Abadi" w:hAnsi="Abadi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gridSpan w:val="3"/>
            <w:tcBorders>
              <w:left w:val="nil"/>
            </w:tcBorders>
            <w:vAlign w:val="center"/>
          </w:tcPr>
          <w:p w14:paraId="455AD62D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 xml:space="preserve">CAS, 0-6 points </w:t>
            </w:r>
          </w:p>
        </w:tc>
        <w:tc>
          <w:tcPr>
            <w:tcW w:w="0" w:type="auto"/>
            <w:gridSpan w:val="3"/>
            <w:vAlign w:val="center"/>
          </w:tcPr>
          <w:p w14:paraId="48D750CB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</w:rPr>
            </w:pPr>
            <w:r w:rsidRPr="00D817DE">
              <w:rPr>
                <w:rFonts w:ascii="Abadi" w:hAnsi="Abadi" w:cs="Times New Roman"/>
                <w:b/>
                <w:bCs/>
              </w:rPr>
              <w:t xml:space="preserve">HGS, Kg </w:t>
            </w:r>
          </w:p>
        </w:tc>
        <w:tc>
          <w:tcPr>
            <w:tcW w:w="0" w:type="auto"/>
            <w:gridSpan w:val="3"/>
            <w:vAlign w:val="center"/>
          </w:tcPr>
          <w:p w14:paraId="07434A6D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30s-STS, repetitions</w:t>
            </w:r>
          </w:p>
        </w:tc>
      </w:tr>
      <w:tr w:rsidR="00D817DE" w:rsidRPr="00D817DE" w14:paraId="341681A0" w14:textId="77777777" w:rsidTr="00BF1750">
        <w:trPr>
          <w:trHeight w:val="567"/>
        </w:trPr>
        <w:tc>
          <w:tcPr>
            <w:tcW w:w="0" w:type="auto"/>
            <w:vAlign w:val="center"/>
          </w:tcPr>
          <w:p w14:paraId="59D0DBF0" w14:textId="77777777" w:rsidR="00D817DE" w:rsidRPr="00D817DE" w:rsidRDefault="00D817DE" w:rsidP="00D817DE">
            <w:pPr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Age. years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3C926951" w14:textId="77777777" w:rsidR="00D817DE" w:rsidRPr="00D817DE" w:rsidRDefault="00D817DE" w:rsidP="00D817DE">
            <w:pPr>
              <w:spacing w:before="40" w:after="40"/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Normal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57DF2E2D" w14:textId="77777777" w:rsidR="00D817DE" w:rsidRPr="00D817DE" w:rsidRDefault="00D817DE" w:rsidP="00D817DE">
            <w:pPr>
              <w:spacing w:before="40" w:after="40"/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Reduced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7FB67D0" w14:textId="77777777" w:rsidR="00D817DE" w:rsidRPr="00D817DE" w:rsidRDefault="00D817DE" w:rsidP="00D817DE">
            <w:pPr>
              <w:spacing w:before="40" w:after="40"/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 xml:space="preserve">Strongly </w:t>
            </w:r>
          </w:p>
          <w:p w14:paraId="72CA6CE1" w14:textId="77777777" w:rsidR="00D817DE" w:rsidRPr="00D817DE" w:rsidRDefault="00D817DE" w:rsidP="00D817DE">
            <w:pPr>
              <w:spacing w:before="40" w:after="40"/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reduced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5ABFD72B" w14:textId="77777777" w:rsidR="00D817DE" w:rsidRPr="00D817DE" w:rsidRDefault="00D817DE" w:rsidP="00D817DE">
            <w:pPr>
              <w:spacing w:before="40" w:after="40"/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Normal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0CAE67F6" w14:textId="77777777" w:rsidR="00D817DE" w:rsidRPr="00D817DE" w:rsidRDefault="00D817DE" w:rsidP="00D817DE">
            <w:pPr>
              <w:spacing w:before="40" w:after="40"/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Reduced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19D70BF5" w14:textId="77777777" w:rsidR="00D817DE" w:rsidRPr="00D817DE" w:rsidRDefault="00D817DE" w:rsidP="00D817DE">
            <w:pPr>
              <w:spacing w:before="40" w:after="40"/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 xml:space="preserve">Strongly </w:t>
            </w:r>
          </w:p>
          <w:p w14:paraId="69F26355" w14:textId="77777777" w:rsidR="00D817DE" w:rsidRPr="00D817DE" w:rsidRDefault="00D817DE" w:rsidP="00D817DE">
            <w:pPr>
              <w:spacing w:before="40" w:after="40"/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reduced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12D9AFF7" w14:textId="77777777" w:rsidR="00D817DE" w:rsidRPr="00D817DE" w:rsidRDefault="00D817DE" w:rsidP="00D817DE">
            <w:pPr>
              <w:spacing w:before="40" w:after="40"/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Normal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4440426A" w14:textId="77777777" w:rsidR="00D817DE" w:rsidRPr="00D817DE" w:rsidRDefault="00D817DE" w:rsidP="00D817DE">
            <w:pPr>
              <w:spacing w:before="40" w:after="40"/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Reduced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7040B25F" w14:textId="77777777" w:rsidR="00D817DE" w:rsidRPr="00D817DE" w:rsidRDefault="00D817DE" w:rsidP="00D817DE">
            <w:pPr>
              <w:spacing w:before="40" w:after="40"/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 xml:space="preserve">Strongly </w:t>
            </w:r>
          </w:p>
          <w:p w14:paraId="7D07ECDB" w14:textId="77777777" w:rsidR="00D817DE" w:rsidRPr="00D817DE" w:rsidRDefault="00D817DE" w:rsidP="00D817DE">
            <w:pPr>
              <w:spacing w:before="40" w:after="40"/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reduced</w:t>
            </w:r>
          </w:p>
        </w:tc>
      </w:tr>
      <w:tr w:rsidR="00D817DE" w:rsidRPr="00D817DE" w14:paraId="2D23AF90" w14:textId="77777777" w:rsidTr="00BF1750">
        <w:trPr>
          <w:trHeight w:val="397"/>
        </w:trPr>
        <w:tc>
          <w:tcPr>
            <w:tcW w:w="0" w:type="auto"/>
            <w:gridSpan w:val="10"/>
            <w:shd w:val="clear" w:color="auto" w:fill="FFFFFF" w:themeFill="background1"/>
            <w:vAlign w:val="center"/>
          </w:tcPr>
          <w:p w14:paraId="5E779889" w14:textId="77777777" w:rsidR="00D817DE" w:rsidRPr="00D817DE" w:rsidRDefault="00D817DE" w:rsidP="00D817DE">
            <w:pPr>
              <w:rPr>
                <w:rFonts w:ascii="Abadi" w:hAnsi="Abadi" w:cs="Times New Roman"/>
                <w:b/>
                <w:bCs/>
                <w:i/>
                <w:i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i/>
                <w:iCs/>
                <w:lang w:val="en-GB"/>
              </w:rPr>
              <w:t>Women</w:t>
            </w:r>
          </w:p>
        </w:tc>
      </w:tr>
      <w:tr w:rsidR="00D817DE" w:rsidRPr="00D817DE" w14:paraId="02247A31" w14:textId="77777777" w:rsidTr="00BF1750">
        <w:trPr>
          <w:trHeight w:val="397"/>
        </w:trPr>
        <w:tc>
          <w:tcPr>
            <w:tcW w:w="0" w:type="auto"/>
            <w:vAlign w:val="center"/>
          </w:tcPr>
          <w:p w14:paraId="4D130173" w14:textId="77777777" w:rsidR="00D817DE" w:rsidRPr="00D817DE" w:rsidRDefault="00D817DE" w:rsidP="00D817DE">
            <w:pPr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18-29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6D2B8652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6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9CCE70F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4-5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04C8FA40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4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2D352DE3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26.8 – 38.6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6C2E1FA0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20.9 – 26.7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408025E0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20.9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0F39D9D2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19 - 30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965FFCB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14 - 18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1912D28F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14</w:t>
            </w:r>
          </w:p>
        </w:tc>
      </w:tr>
      <w:tr w:rsidR="00D817DE" w:rsidRPr="00D817DE" w14:paraId="7FD3BFFE" w14:textId="77777777" w:rsidTr="00BF1750">
        <w:trPr>
          <w:trHeight w:val="397"/>
        </w:trPr>
        <w:tc>
          <w:tcPr>
            <w:tcW w:w="0" w:type="auto"/>
            <w:vAlign w:val="center"/>
          </w:tcPr>
          <w:p w14:paraId="4C704CCB" w14:textId="77777777" w:rsidR="00D817DE" w:rsidRPr="00D817DE" w:rsidRDefault="00D817DE" w:rsidP="00D817DE">
            <w:pPr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30-39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0B3EDAEC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6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05614BAE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4-5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00A111AE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4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3E2FEDEB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27.8 – 39.4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4FC72291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22.0 – 27.7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58603F2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22.0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21522AA4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19 - 30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683A933E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13 - 18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A2F9E2C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13</w:t>
            </w:r>
          </w:p>
        </w:tc>
      </w:tr>
      <w:tr w:rsidR="00D817DE" w:rsidRPr="00D817DE" w14:paraId="5478E0C1" w14:textId="77777777" w:rsidTr="00BF1750">
        <w:trPr>
          <w:trHeight w:val="397"/>
        </w:trPr>
        <w:tc>
          <w:tcPr>
            <w:tcW w:w="0" w:type="auto"/>
            <w:vAlign w:val="center"/>
          </w:tcPr>
          <w:p w14:paraId="79797472" w14:textId="77777777" w:rsidR="00D817DE" w:rsidRPr="00D817DE" w:rsidRDefault="00D817DE" w:rsidP="00D817DE">
            <w:pPr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40-49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43753F50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6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040AAA52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4-5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834BF7E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4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0AA304FE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27.4 – 37.6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2B032AF0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22.3 – 27.3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3393088A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22.3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2ABB5752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17 - 28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7011BFAD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11 - 16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73F33659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11</w:t>
            </w:r>
          </w:p>
        </w:tc>
      </w:tr>
      <w:tr w:rsidR="00D817DE" w:rsidRPr="00D817DE" w14:paraId="1FCB4367" w14:textId="77777777" w:rsidTr="00BF1750">
        <w:trPr>
          <w:trHeight w:val="397"/>
        </w:trPr>
        <w:tc>
          <w:tcPr>
            <w:tcW w:w="0" w:type="auto"/>
            <w:vAlign w:val="center"/>
          </w:tcPr>
          <w:p w14:paraId="3C531FA9" w14:textId="77777777" w:rsidR="00D817DE" w:rsidRPr="00D817DE" w:rsidRDefault="00D817DE" w:rsidP="00D817DE">
            <w:pPr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50-59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5BF25E2D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6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7C13BEA2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4-5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1C854856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4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4034CBE8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24.7 – 35.1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447F53C1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19.5 – 24.6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3BCF019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19.5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6253D8E1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15 - 26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45B41BDC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9 - 14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99DA4E2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9</w:t>
            </w:r>
          </w:p>
        </w:tc>
      </w:tr>
      <w:tr w:rsidR="00D817DE" w:rsidRPr="00D817DE" w14:paraId="72A7EA03" w14:textId="77777777" w:rsidTr="00BF1750">
        <w:trPr>
          <w:trHeight w:val="397"/>
        </w:trPr>
        <w:tc>
          <w:tcPr>
            <w:tcW w:w="0" w:type="auto"/>
            <w:vAlign w:val="center"/>
          </w:tcPr>
          <w:p w14:paraId="53E57CF7" w14:textId="77777777" w:rsidR="00D817DE" w:rsidRPr="00D817DE" w:rsidRDefault="00D817DE" w:rsidP="00D817DE">
            <w:pPr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60-69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25F7F290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6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4214831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4-5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7BDB5D62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4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299A73C9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21.8 – 31.6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2558B12D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16.9 – 21.7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5691C5F1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16.9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31638A0A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13 - 23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52B37327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8 - 12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495590FC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8</w:t>
            </w:r>
          </w:p>
        </w:tc>
      </w:tr>
      <w:tr w:rsidR="00D817DE" w:rsidRPr="00D817DE" w14:paraId="59A89D37" w14:textId="77777777" w:rsidTr="00BF1750">
        <w:trPr>
          <w:trHeight w:val="397"/>
        </w:trPr>
        <w:tc>
          <w:tcPr>
            <w:tcW w:w="0" w:type="auto"/>
            <w:vAlign w:val="center"/>
          </w:tcPr>
          <w:p w14:paraId="2EC96675" w14:textId="77777777" w:rsidR="00D817DE" w:rsidRPr="00D817DE" w:rsidRDefault="00D817DE" w:rsidP="00D817DE">
            <w:pPr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70-79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7F6C6999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6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7D1BFD47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4-5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35D07FCF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4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1AC3FB26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19.2 – 28.2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6B869733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14.7 – 19.1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5637AC9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14.7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746A4337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11 - 19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2BA178C9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7 - 10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CA38EC2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7</w:t>
            </w:r>
          </w:p>
        </w:tc>
      </w:tr>
      <w:tr w:rsidR="00D817DE" w:rsidRPr="00D817DE" w14:paraId="223259E1" w14:textId="77777777" w:rsidTr="00BF1750">
        <w:trPr>
          <w:trHeight w:val="397"/>
        </w:trPr>
        <w:tc>
          <w:tcPr>
            <w:tcW w:w="0" w:type="auto"/>
            <w:vAlign w:val="center"/>
          </w:tcPr>
          <w:p w14:paraId="34A420D2" w14:textId="77777777" w:rsidR="00D817DE" w:rsidRPr="00D817DE" w:rsidRDefault="00D817DE" w:rsidP="00D817DE">
            <w:pPr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80-89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178BE9F7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6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6D9B5BC1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4-5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7C1BEFB3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4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56C79824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16.2 – 24.4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42248F7E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12.1 – 16.1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0FA1BCA1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12.1</w:t>
            </w:r>
          </w:p>
        </w:tc>
        <w:tc>
          <w:tcPr>
            <w:tcW w:w="0" w:type="auto"/>
            <w:vMerge w:val="restart"/>
            <w:shd w:val="clear" w:color="auto" w:fill="00B050"/>
            <w:vAlign w:val="center"/>
          </w:tcPr>
          <w:p w14:paraId="4ACE1686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10 - 17</w:t>
            </w:r>
          </w:p>
        </w:tc>
        <w:tc>
          <w:tcPr>
            <w:tcW w:w="0" w:type="auto"/>
            <w:vMerge w:val="restart"/>
            <w:shd w:val="clear" w:color="auto" w:fill="FFFF00"/>
            <w:vAlign w:val="center"/>
          </w:tcPr>
          <w:p w14:paraId="5F42E8B2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highlight w:val="yellow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highlight w:val="yellow"/>
                <w:lang w:val="en-GB"/>
              </w:rPr>
              <w:t>6 - 9</w:t>
            </w:r>
          </w:p>
        </w:tc>
        <w:tc>
          <w:tcPr>
            <w:tcW w:w="0" w:type="auto"/>
            <w:vMerge w:val="restart"/>
            <w:shd w:val="clear" w:color="auto" w:fill="FF0000"/>
            <w:vAlign w:val="center"/>
          </w:tcPr>
          <w:p w14:paraId="24E5E296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highlight w:val="yellow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6</w:t>
            </w:r>
          </w:p>
        </w:tc>
      </w:tr>
      <w:tr w:rsidR="00D817DE" w:rsidRPr="00D817DE" w14:paraId="77E0FD9F" w14:textId="77777777" w:rsidTr="00BF1750">
        <w:trPr>
          <w:trHeight w:val="516"/>
        </w:trPr>
        <w:tc>
          <w:tcPr>
            <w:tcW w:w="0" w:type="auto"/>
            <w:vAlign w:val="center"/>
          </w:tcPr>
          <w:p w14:paraId="00AEC7DC" w14:textId="77777777" w:rsidR="00D817DE" w:rsidRPr="00D817DE" w:rsidRDefault="00D817DE" w:rsidP="00D817DE">
            <w:pPr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Calibri" w:hAnsi="Calibri" w:cs="Calibri"/>
                <w:b/>
                <w:bCs/>
                <w:lang w:val="en-GB"/>
              </w:rPr>
              <w:t>≥</w:t>
            </w:r>
            <w:r w:rsidRPr="00D817DE">
              <w:rPr>
                <w:rFonts w:ascii="Abadi" w:hAnsi="Abadi" w:cs="Times New Roman"/>
                <w:b/>
                <w:bCs/>
                <w:lang w:val="en-GB"/>
              </w:rPr>
              <w:t xml:space="preserve"> 90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4C360276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6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4F0943E8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4-5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317EF4D2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4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6E82F873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12.4 – 18.6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1823DA7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9.3 – 12.3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C83FC78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9.3</w:t>
            </w:r>
          </w:p>
        </w:tc>
        <w:tc>
          <w:tcPr>
            <w:tcW w:w="0" w:type="auto"/>
            <w:vMerge/>
            <w:shd w:val="clear" w:color="auto" w:fill="00B050"/>
            <w:vAlign w:val="center"/>
          </w:tcPr>
          <w:p w14:paraId="1E796867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00"/>
            <w:vAlign w:val="center"/>
          </w:tcPr>
          <w:p w14:paraId="32A704F8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vMerge/>
            <w:shd w:val="clear" w:color="auto" w:fill="FF0000"/>
          </w:tcPr>
          <w:p w14:paraId="4C7677DB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</w:p>
        </w:tc>
      </w:tr>
      <w:tr w:rsidR="00D817DE" w:rsidRPr="00D817DE" w14:paraId="6CE0FB10" w14:textId="77777777" w:rsidTr="00BF1750">
        <w:trPr>
          <w:trHeight w:val="397"/>
        </w:trPr>
        <w:tc>
          <w:tcPr>
            <w:tcW w:w="0" w:type="auto"/>
            <w:gridSpan w:val="10"/>
            <w:shd w:val="clear" w:color="auto" w:fill="FFFFFF" w:themeFill="background1"/>
            <w:vAlign w:val="center"/>
          </w:tcPr>
          <w:p w14:paraId="0D6EC0A4" w14:textId="77777777" w:rsidR="00D817DE" w:rsidRPr="00D817DE" w:rsidRDefault="00D817DE" w:rsidP="00D817DE">
            <w:pPr>
              <w:rPr>
                <w:rFonts w:ascii="Abadi" w:hAnsi="Abadi" w:cs="Times New Roman"/>
                <w:b/>
                <w:bCs/>
                <w:i/>
                <w:i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i/>
                <w:iCs/>
                <w:lang w:val="en-GB"/>
              </w:rPr>
              <w:t>Men</w:t>
            </w:r>
          </w:p>
        </w:tc>
      </w:tr>
      <w:tr w:rsidR="00D817DE" w:rsidRPr="00D817DE" w14:paraId="180EC891" w14:textId="77777777" w:rsidTr="00BF1750">
        <w:trPr>
          <w:trHeight w:val="397"/>
        </w:trPr>
        <w:tc>
          <w:tcPr>
            <w:tcW w:w="0" w:type="auto"/>
            <w:vAlign w:val="center"/>
          </w:tcPr>
          <w:p w14:paraId="0E0C8A74" w14:textId="77777777" w:rsidR="00D817DE" w:rsidRPr="00D817DE" w:rsidRDefault="00D817DE" w:rsidP="00D817DE">
            <w:pPr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</w:rPr>
              <w:t>18-29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12283E83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6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2CF2EE2C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4-5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7EA7EBDE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4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0B109458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42.3 – 58.1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1617AEA4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</w:rPr>
              <w:t>34.4 – 42.2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59385AC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&lt; 34.4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277BE4E3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19 - 30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5708A44B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</w:rPr>
              <w:t>14 - 18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0193A432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&lt; 14</w:t>
            </w:r>
          </w:p>
        </w:tc>
      </w:tr>
      <w:tr w:rsidR="00D817DE" w:rsidRPr="00D817DE" w14:paraId="0D8CEE7C" w14:textId="77777777" w:rsidTr="00BF1750">
        <w:trPr>
          <w:trHeight w:val="397"/>
        </w:trPr>
        <w:tc>
          <w:tcPr>
            <w:tcW w:w="0" w:type="auto"/>
            <w:vAlign w:val="center"/>
          </w:tcPr>
          <w:p w14:paraId="0A311136" w14:textId="77777777" w:rsidR="00D817DE" w:rsidRPr="00D817DE" w:rsidRDefault="00D817DE" w:rsidP="00D817DE">
            <w:pPr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</w:rPr>
              <w:t>30-39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176DFBE1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6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7164ABDB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4-5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3E21F332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4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377BA659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44.5 – 60.5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1DA96E5D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</w:rPr>
              <w:t>36.5 – 44.4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07FBAAF3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&lt; 36.5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5CD9D27D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20 - 31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2B6CF7AD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</w:rPr>
              <w:t>15 - 19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0E6681C4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&lt; 15</w:t>
            </w:r>
          </w:p>
        </w:tc>
      </w:tr>
      <w:tr w:rsidR="00D817DE" w:rsidRPr="00D817DE" w14:paraId="37840562" w14:textId="77777777" w:rsidTr="00BF1750">
        <w:trPr>
          <w:trHeight w:val="397"/>
        </w:trPr>
        <w:tc>
          <w:tcPr>
            <w:tcW w:w="0" w:type="auto"/>
            <w:vAlign w:val="center"/>
          </w:tcPr>
          <w:p w14:paraId="72A5B9F3" w14:textId="77777777" w:rsidR="00D817DE" w:rsidRPr="00D817DE" w:rsidRDefault="00D817DE" w:rsidP="00D817DE">
            <w:pPr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</w:rPr>
              <w:t>40-49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5ADB943D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6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4D2D6D5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4-5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178867B9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4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66FFDC7A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44.7 – 59.7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00BA1DF9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</w:rPr>
              <w:t>37.2 – 44.6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7F1C9146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&lt; 37.2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05FE3700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19 - 29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0490B0BA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</w:rPr>
              <w:t>14 - 18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3DD88C1D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&lt; 14</w:t>
            </w:r>
          </w:p>
        </w:tc>
      </w:tr>
      <w:tr w:rsidR="00D817DE" w:rsidRPr="00D817DE" w14:paraId="600D4655" w14:textId="77777777" w:rsidTr="00BF1750">
        <w:trPr>
          <w:trHeight w:val="397"/>
        </w:trPr>
        <w:tc>
          <w:tcPr>
            <w:tcW w:w="0" w:type="auto"/>
            <w:vAlign w:val="center"/>
          </w:tcPr>
          <w:p w14:paraId="5ECF5A10" w14:textId="77777777" w:rsidR="00D817DE" w:rsidRPr="00D817DE" w:rsidRDefault="00D817DE" w:rsidP="00D817DE">
            <w:pPr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</w:rPr>
              <w:t>50-59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53BF135E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6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6456EB24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4-5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7587B6CA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4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727C671B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41.6 – 55.4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298C5D3D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</w:rPr>
              <w:t>34.7 – 41.5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08E1AC54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&lt; 34.7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549CCAB6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16 - 27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1E198ACD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</w:rPr>
              <w:t>11 - 15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54EE966A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&lt; 11</w:t>
            </w:r>
          </w:p>
        </w:tc>
      </w:tr>
      <w:tr w:rsidR="00D817DE" w:rsidRPr="00D817DE" w14:paraId="445B04B7" w14:textId="77777777" w:rsidTr="00BF1750">
        <w:trPr>
          <w:trHeight w:val="397"/>
        </w:trPr>
        <w:tc>
          <w:tcPr>
            <w:tcW w:w="0" w:type="auto"/>
            <w:vAlign w:val="center"/>
          </w:tcPr>
          <w:p w14:paraId="7850254F" w14:textId="77777777" w:rsidR="00D817DE" w:rsidRPr="00D817DE" w:rsidRDefault="00D817DE" w:rsidP="00D817DE">
            <w:pPr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</w:rPr>
              <w:t>60-69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35B44043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6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5F1207DB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4-5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51C43B44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4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70229051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37.1 – 51.9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790773DA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</w:rPr>
              <w:t>29.7 – 37.0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DF458EC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&lt; 29.7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120430C6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13 - 24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45CFEA01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</w:rPr>
              <w:t>8 - 12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54510C8B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&lt; 8</w:t>
            </w:r>
          </w:p>
        </w:tc>
      </w:tr>
      <w:tr w:rsidR="00D817DE" w:rsidRPr="00D817DE" w14:paraId="615E8C94" w14:textId="77777777" w:rsidTr="00BF1750">
        <w:trPr>
          <w:trHeight w:val="397"/>
        </w:trPr>
        <w:tc>
          <w:tcPr>
            <w:tcW w:w="0" w:type="auto"/>
            <w:vAlign w:val="center"/>
          </w:tcPr>
          <w:p w14:paraId="72D0C09C" w14:textId="77777777" w:rsidR="00D817DE" w:rsidRPr="00D817DE" w:rsidRDefault="00D817DE" w:rsidP="00D817DE">
            <w:pPr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</w:rPr>
              <w:t>70-79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4D7A2299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6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618E2038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4-5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2476FFFA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4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0446E86D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31.2 – 45.6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2F4F3F77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</w:rPr>
              <w:t>24.0 – 31.1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0E4295F8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&lt; 24.0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2B80077D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12 - 21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69AC0952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</w:rPr>
              <w:t>7 - 11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07EE7080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&lt; 7</w:t>
            </w:r>
          </w:p>
        </w:tc>
      </w:tr>
      <w:tr w:rsidR="00D817DE" w:rsidRPr="00D817DE" w14:paraId="7791B4EE" w14:textId="77777777" w:rsidTr="00BF1750">
        <w:trPr>
          <w:trHeight w:val="397"/>
        </w:trPr>
        <w:tc>
          <w:tcPr>
            <w:tcW w:w="0" w:type="auto"/>
            <w:vAlign w:val="center"/>
          </w:tcPr>
          <w:p w14:paraId="0343FECF" w14:textId="77777777" w:rsidR="00D817DE" w:rsidRPr="00D817DE" w:rsidRDefault="00D817DE" w:rsidP="00D817DE">
            <w:pPr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</w:rPr>
              <w:t>80-89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6292F409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6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AA8D6E3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4-5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7A48963B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4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4DB8587C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25.5 – 38.9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34275B0C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</w:rPr>
              <w:t>18.8 – 25.4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64DCB891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&lt; 18.8</w:t>
            </w:r>
          </w:p>
        </w:tc>
        <w:tc>
          <w:tcPr>
            <w:tcW w:w="0" w:type="auto"/>
            <w:vMerge w:val="restart"/>
            <w:shd w:val="clear" w:color="auto" w:fill="00B050"/>
            <w:vAlign w:val="center"/>
          </w:tcPr>
          <w:p w14:paraId="02A19162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9 - 18</w:t>
            </w:r>
          </w:p>
        </w:tc>
        <w:tc>
          <w:tcPr>
            <w:tcW w:w="0" w:type="auto"/>
            <w:vMerge w:val="restart"/>
            <w:shd w:val="clear" w:color="auto" w:fill="FFFF00"/>
            <w:vAlign w:val="center"/>
          </w:tcPr>
          <w:p w14:paraId="0B531600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</w:rPr>
              <w:t>5 - 8</w:t>
            </w:r>
          </w:p>
        </w:tc>
        <w:tc>
          <w:tcPr>
            <w:tcW w:w="0" w:type="auto"/>
            <w:vMerge w:val="restart"/>
            <w:shd w:val="clear" w:color="auto" w:fill="FF0000"/>
            <w:vAlign w:val="center"/>
          </w:tcPr>
          <w:p w14:paraId="0D7FB6BA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&lt; 5</w:t>
            </w:r>
          </w:p>
        </w:tc>
      </w:tr>
      <w:tr w:rsidR="00D817DE" w:rsidRPr="00D817DE" w14:paraId="3B0A7E42" w14:textId="77777777" w:rsidTr="00BF1750">
        <w:trPr>
          <w:trHeight w:val="397"/>
        </w:trPr>
        <w:tc>
          <w:tcPr>
            <w:tcW w:w="0" w:type="auto"/>
            <w:vAlign w:val="center"/>
          </w:tcPr>
          <w:p w14:paraId="2BD70855" w14:textId="77777777" w:rsidR="00D817DE" w:rsidRPr="00D817DE" w:rsidRDefault="00D817DE" w:rsidP="00D817DE">
            <w:pPr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Calibri" w:hAnsi="Calibri" w:cs="Calibri"/>
                <w:b/>
                <w:bCs/>
              </w:rPr>
              <w:t>≥</w:t>
            </w:r>
            <w:r w:rsidRPr="00D817DE">
              <w:rPr>
                <w:rFonts w:ascii="Abadi" w:hAnsi="Abadi" w:cs="Times New Roman"/>
                <w:b/>
                <w:bCs/>
              </w:rPr>
              <w:t xml:space="preserve"> 90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73677C78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6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641EEE65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lang w:val="en-GB"/>
              </w:rPr>
              <w:t>4-5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11AC7AA0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  <w:t>&lt; 4</w:t>
            </w:r>
          </w:p>
        </w:tc>
        <w:tc>
          <w:tcPr>
            <w:tcW w:w="0" w:type="auto"/>
            <w:shd w:val="clear" w:color="auto" w:fill="00B050"/>
            <w:vAlign w:val="center"/>
          </w:tcPr>
          <w:p w14:paraId="20E90F1D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color w:val="FFFFFF" w:themeColor="background1"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14.7 – 27.3</w:t>
            </w:r>
          </w:p>
        </w:tc>
        <w:tc>
          <w:tcPr>
            <w:tcW w:w="0" w:type="auto"/>
            <w:shd w:val="clear" w:color="auto" w:fill="FFFF00"/>
            <w:vAlign w:val="center"/>
          </w:tcPr>
          <w:p w14:paraId="27F58DD9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</w:rPr>
              <w:t>8.4 – 14.6</w:t>
            </w:r>
          </w:p>
        </w:tc>
        <w:tc>
          <w:tcPr>
            <w:tcW w:w="0" w:type="auto"/>
            <w:shd w:val="clear" w:color="auto" w:fill="FF0000"/>
            <w:vAlign w:val="center"/>
          </w:tcPr>
          <w:p w14:paraId="124F8E29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  <w:r w:rsidRPr="00D817DE">
              <w:rPr>
                <w:rFonts w:ascii="Abadi" w:hAnsi="Abadi" w:cs="Times New Roman"/>
                <w:b/>
                <w:bCs/>
                <w:color w:val="FFFFFF" w:themeColor="background1"/>
              </w:rPr>
              <w:t>&lt; 8.4</w:t>
            </w:r>
          </w:p>
        </w:tc>
        <w:tc>
          <w:tcPr>
            <w:tcW w:w="0" w:type="auto"/>
            <w:vMerge/>
            <w:shd w:val="clear" w:color="auto" w:fill="00B050"/>
            <w:vAlign w:val="center"/>
          </w:tcPr>
          <w:p w14:paraId="110D6395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00"/>
            <w:vAlign w:val="center"/>
          </w:tcPr>
          <w:p w14:paraId="49B216CE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vMerge/>
            <w:shd w:val="clear" w:color="auto" w:fill="FF0000"/>
          </w:tcPr>
          <w:p w14:paraId="5021C835" w14:textId="77777777" w:rsidR="00D817DE" w:rsidRPr="00D817DE" w:rsidRDefault="00D817DE" w:rsidP="00D817DE">
            <w:pPr>
              <w:jc w:val="center"/>
              <w:rPr>
                <w:rFonts w:ascii="Abadi" w:hAnsi="Abadi" w:cs="Times New Roman"/>
                <w:b/>
                <w:bCs/>
                <w:lang w:val="en-GB"/>
              </w:rPr>
            </w:pPr>
          </w:p>
        </w:tc>
      </w:tr>
      <w:tr w:rsidR="00D817DE" w:rsidRPr="00D817DE" w14:paraId="12C8475A" w14:textId="77777777" w:rsidTr="00BF1750">
        <w:trPr>
          <w:trHeight w:val="397"/>
        </w:trPr>
        <w:tc>
          <w:tcPr>
            <w:tcW w:w="0" w:type="auto"/>
            <w:gridSpan w:val="10"/>
            <w:shd w:val="clear" w:color="auto" w:fill="FFFFFF" w:themeFill="background1"/>
            <w:vAlign w:val="center"/>
          </w:tcPr>
          <w:p w14:paraId="0F7EE949" w14:textId="35D020E1" w:rsidR="00D817DE" w:rsidRPr="00D817DE" w:rsidRDefault="00D817DE" w:rsidP="00D817DE">
            <w:pPr>
              <w:spacing w:before="40" w:after="40"/>
              <w:rPr>
                <w:rFonts w:ascii="Abadi" w:hAnsi="Abadi"/>
                <w:color w:val="212121"/>
                <w:kern w:val="24"/>
              </w:rPr>
            </w:pPr>
            <w:r w:rsidRPr="00D817DE">
              <w:rPr>
                <w:rFonts w:ascii="Abadi" w:hAnsi="Abadi" w:cs="Times New Roman"/>
                <w:lang w:val="en-US"/>
              </w:rPr>
              <w:t xml:space="preserve">Green = normal level (based on mean ± 1SD for HGS og 30s-STS decades). Yellow = Reduced level (interval between normal and strongly reduced) Red = Strongly reduced level (&lt; -2SD).  Colors for CAS are based on consensus and evidence.  </w:t>
            </w:r>
            <w:r w:rsidRPr="00D817DE">
              <w:rPr>
                <w:rFonts w:ascii="Abadi" w:hAnsi="Abadi"/>
                <w:color w:val="212121"/>
                <w:kern w:val="24"/>
                <w:lang w:val="en-US"/>
              </w:rPr>
              <w:t xml:space="preserve">Kristensen MT. Dall CH. Aadahl M. Suetta C. </w:t>
            </w:r>
            <w:hyperlink r:id="rId6" w:history="1">
              <w:r w:rsidRPr="00D817DE">
                <w:rPr>
                  <w:rStyle w:val="Hyperlink"/>
                  <w:rFonts w:ascii="Abadi" w:hAnsi="Abadi"/>
                  <w:color w:val="auto"/>
                  <w:kern w:val="24"/>
                  <w:u w:val="none"/>
                  <w:lang w:val="en-US"/>
                </w:rPr>
                <w:t>Systematic</w:t>
              </w:r>
            </w:hyperlink>
            <w:hyperlink r:id="rId7" w:history="1">
              <w:r w:rsidRPr="00D817DE">
                <w:rPr>
                  <w:rStyle w:val="Hyperlink"/>
                  <w:rFonts w:ascii="Abadi" w:hAnsi="Abadi"/>
                  <w:color w:val="auto"/>
                  <w:kern w:val="24"/>
                  <w:u w:val="none"/>
                  <w:lang w:val="en-US"/>
                </w:rPr>
                <w:t xml:space="preserve"> </w:t>
              </w:r>
            </w:hyperlink>
            <w:hyperlink r:id="rId8" w:history="1">
              <w:r w:rsidRPr="00D817DE">
                <w:rPr>
                  <w:rStyle w:val="Hyperlink"/>
                  <w:rFonts w:ascii="Abadi" w:hAnsi="Abadi"/>
                  <w:color w:val="auto"/>
                  <w:kern w:val="24"/>
                  <w:u w:val="none"/>
                  <w:lang w:val="en-US"/>
                </w:rPr>
                <w:t>assessment</w:t>
              </w:r>
            </w:hyperlink>
            <w:hyperlink r:id="rId9" w:history="1">
              <w:r w:rsidRPr="00D817DE">
                <w:rPr>
                  <w:rStyle w:val="Hyperlink"/>
                  <w:rFonts w:ascii="Abadi" w:hAnsi="Abadi"/>
                  <w:color w:val="auto"/>
                  <w:kern w:val="24"/>
                  <w:u w:val="none"/>
                  <w:lang w:val="en-US"/>
                </w:rPr>
                <w:t xml:space="preserve"> of </w:t>
              </w:r>
            </w:hyperlink>
            <w:hyperlink r:id="rId10" w:history="1">
              <w:r w:rsidRPr="00D817DE">
                <w:rPr>
                  <w:rStyle w:val="Hyperlink"/>
                  <w:rFonts w:ascii="Abadi" w:hAnsi="Abadi"/>
                  <w:color w:val="auto"/>
                  <w:kern w:val="24"/>
                  <w:u w:val="none"/>
                  <w:lang w:val="en-US"/>
                </w:rPr>
                <w:t>physical</w:t>
              </w:r>
            </w:hyperlink>
            <w:hyperlink r:id="rId11" w:history="1">
              <w:r w:rsidRPr="00D817DE">
                <w:rPr>
                  <w:rStyle w:val="Hyperlink"/>
                  <w:rFonts w:ascii="Abadi" w:hAnsi="Abadi"/>
                  <w:color w:val="auto"/>
                  <w:kern w:val="24"/>
                  <w:u w:val="none"/>
                  <w:lang w:val="en-US"/>
                </w:rPr>
                <w:t xml:space="preserve"> </w:t>
              </w:r>
            </w:hyperlink>
            <w:hyperlink r:id="rId12" w:history="1">
              <w:r w:rsidRPr="00D817DE">
                <w:rPr>
                  <w:rStyle w:val="Hyperlink"/>
                  <w:rFonts w:ascii="Abadi" w:hAnsi="Abadi"/>
                  <w:color w:val="auto"/>
                  <w:kern w:val="24"/>
                  <w:u w:val="none"/>
                  <w:lang w:val="en-US"/>
                </w:rPr>
                <w:t>function</w:t>
              </w:r>
            </w:hyperlink>
            <w:hyperlink r:id="rId13" w:history="1">
              <w:r w:rsidRPr="00D817DE">
                <w:rPr>
                  <w:rStyle w:val="Hyperlink"/>
                  <w:rFonts w:ascii="Abadi" w:hAnsi="Abadi"/>
                  <w:color w:val="auto"/>
                  <w:kern w:val="24"/>
                  <w:u w:val="none"/>
                  <w:lang w:val="en-US"/>
                </w:rPr>
                <w:t xml:space="preserve"> in </w:t>
              </w:r>
            </w:hyperlink>
            <w:hyperlink r:id="rId14" w:history="1">
              <w:r w:rsidRPr="00D817DE">
                <w:rPr>
                  <w:rStyle w:val="Hyperlink"/>
                  <w:rFonts w:ascii="Abadi" w:hAnsi="Abadi"/>
                  <w:color w:val="auto"/>
                  <w:kern w:val="24"/>
                  <w:u w:val="none"/>
                  <w:lang w:val="en-US"/>
                </w:rPr>
                <w:t>adult</w:t>
              </w:r>
            </w:hyperlink>
            <w:hyperlink r:id="rId15" w:history="1">
              <w:r w:rsidRPr="00D817DE">
                <w:rPr>
                  <w:rStyle w:val="Hyperlink"/>
                  <w:rFonts w:ascii="Abadi" w:hAnsi="Abadi"/>
                  <w:color w:val="auto"/>
                  <w:kern w:val="24"/>
                  <w:u w:val="none"/>
                  <w:lang w:val="en-US"/>
                </w:rPr>
                <w:t xml:space="preserve"> patients </w:t>
              </w:r>
            </w:hyperlink>
            <w:hyperlink r:id="rId16" w:history="1">
              <w:r w:rsidRPr="00D817DE">
                <w:rPr>
                  <w:rStyle w:val="Hyperlink"/>
                  <w:rFonts w:ascii="Abadi" w:hAnsi="Abadi"/>
                  <w:color w:val="auto"/>
                  <w:kern w:val="24"/>
                  <w:u w:val="none"/>
                  <w:lang w:val="en-US"/>
                </w:rPr>
                <w:t>across</w:t>
              </w:r>
            </w:hyperlink>
            <w:hyperlink r:id="rId17" w:history="1">
              <w:r w:rsidRPr="00D817DE">
                <w:rPr>
                  <w:rStyle w:val="Hyperlink"/>
                  <w:rFonts w:ascii="Abadi" w:hAnsi="Abadi"/>
                  <w:color w:val="auto"/>
                  <w:kern w:val="24"/>
                  <w:u w:val="none"/>
                  <w:lang w:val="en-US"/>
                </w:rPr>
                <w:t xml:space="preserve"> diagnoses.</w:t>
              </w:r>
            </w:hyperlink>
            <w:r w:rsidRPr="00D817DE">
              <w:rPr>
                <w:rFonts w:ascii="Abadi" w:hAnsi="Abadi"/>
                <w:kern w:val="24"/>
                <w:lang w:val="en-US"/>
              </w:rPr>
              <w:t xml:space="preserve"> </w:t>
            </w:r>
            <w:r w:rsidRPr="00D817DE">
              <w:rPr>
                <w:rFonts w:ascii="Abadi" w:hAnsi="Abadi"/>
                <w:kern w:val="24"/>
              </w:rPr>
              <w:t xml:space="preserve">Ugeskr </w:t>
            </w:r>
            <w:proofErr w:type="spellStart"/>
            <w:r w:rsidRPr="00D817DE">
              <w:rPr>
                <w:rFonts w:ascii="Abadi" w:hAnsi="Abadi"/>
                <w:kern w:val="24"/>
              </w:rPr>
              <w:t>Laeger</w:t>
            </w:r>
            <w:proofErr w:type="spellEnd"/>
            <w:r w:rsidRPr="00D817DE">
              <w:rPr>
                <w:rFonts w:ascii="Abadi" w:hAnsi="Abadi"/>
                <w:kern w:val="24"/>
              </w:rPr>
              <w:t xml:space="preserve">. 2022 </w:t>
            </w:r>
            <w:proofErr w:type="spellStart"/>
            <w:r w:rsidRPr="00D817DE">
              <w:rPr>
                <w:rFonts w:ascii="Abadi" w:hAnsi="Abadi"/>
                <w:kern w:val="24"/>
              </w:rPr>
              <w:t>Oct</w:t>
            </w:r>
            <w:proofErr w:type="spellEnd"/>
            <w:r w:rsidRPr="00D817DE">
              <w:rPr>
                <w:rFonts w:ascii="Abadi" w:hAnsi="Abadi"/>
                <w:kern w:val="24"/>
              </w:rPr>
              <w:t xml:space="preserve"> 24;184(43)</w:t>
            </w:r>
          </w:p>
        </w:tc>
      </w:tr>
    </w:tbl>
    <w:p w14:paraId="03BAE0FF" w14:textId="77777777" w:rsidR="00D817DE" w:rsidRDefault="00D817DE">
      <w:pPr>
        <w:rPr>
          <w:b/>
          <w:bCs/>
          <w:noProof/>
        </w:rPr>
      </w:pPr>
    </w:p>
    <w:p w14:paraId="6391167A" w14:textId="7A037D79" w:rsidR="00A7491F" w:rsidRDefault="00401A3E" w:rsidP="00A7491F">
      <w:pPr>
        <w:rPr>
          <w:b/>
          <w:bCs/>
        </w:rPr>
      </w:pPr>
      <w:r>
        <w:rPr>
          <w:b/>
          <w:bCs/>
        </w:rPr>
        <w:br w:type="page"/>
      </w:r>
      <w:r w:rsidR="00A7491F" w:rsidRPr="0065645B">
        <w:rPr>
          <w:b/>
          <w:bCs/>
        </w:rPr>
        <w:lastRenderedPageBreak/>
        <w:t>Appendix 2</w:t>
      </w:r>
    </w:p>
    <w:p w14:paraId="1132F2C9" w14:textId="7814F625" w:rsidR="00A96EFF" w:rsidRPr="0065645B" w:rsidRDefault="00A96EFF" w:rsidP="00A7491F">
      <w:pPr>
        <w:rPr>
          <w:b/>
          <w:bCs/>
        </w:rPr>
      </w:pPr>
      <w:r w:rsidRPr="00A96EFF">
        <w:rPr>
          <w:b/>
          <w:bCs/>
          <w:noProof/>
        </w:rPr>
        <w:drawing>
          <wp:inline distT="0" distB="0" distL="0" distR="0" wp14:anchorId="45939463" wp14:editId="1CDA92CF">
            <wp:extent cx="8863330" cy="3853815"/>
            <wp:effectExtent l="0" t="0" r="0" b="0"/>
            <wp:docPr id="1394623262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853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576EF" w14:textId="424E1DF0" w:rsidR="00401A3E" w:rsidRDefault="00401A3E">
      <w:r>
        <w:br w:type="page"/>
      </w:r>
    </w:p>
    <w:p w14:paraId="49DF5C59" w14:textId="6013A3F9" w:rsidR="00E61865" w:rsidRDefault="00401A3E">
      <w:pPr>
        <w:rPr>
          <w:b/>
          <w:bCs/>
        </w:rPr>
      </w:pPr>
      <w:r w:rsidRPr="00401A3E">
        <w:rPr>
          <w:b/>
          <w:bCs/>
        </w:rPr>
        <w:lastRenderedPageBreak/>
        <w:t>Appendix 3</w:t>
      </w:r>
    </w:p>
    <w:tbl>
      <w:tblPr>
        <w:tblStyle w:val="RegionH-Tabel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32"/>
        <w:gridCol w:w="2333"/>
        <w:gridCol w:w="2221"/>
        <w:gridCol w:w="2470"/>
        <w:gridCol w:w="2470"/>
      </w:tblGrid>
      <w:tr w:rsidR="00401A3E" w:rsidRPr="00E423CC" w14:paraId="2C7EF989" w14:textId="77777777" w:rsidTr="00DC52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5"/>
            <w:shd w:val="clear" w:color="auto" w:fill="auto"/>
          </w:tcPr>
          <w:p w14:paraId="450D5B93" w14:textId="1AE482CE" w:rsidR="00401A3E" w:rsidRPr="00401A3E" w:rsidRDefault="00401A3E" w:rsidP="00E423CC">
            <w:pPr>
              <w:spacing w:line="240" w:lineRule="auto"/>
              <w:ind w:left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Association between tests of physical function and 30-day, 90-day and 1-year mortality in patients assessed in acute, surgical and medical wards.</w:t>
            </w:r>
          </w:p>
        </w:tc>
      </w:tr>
      <w:tr w:rsidR="00401A3E" w:rsidRPr="00401A3E" w14:paraId="3347B512" w14:textId="77777777" w:rsidTr="00DC5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1E37BC29" w14:textId="77777777" w:rsidR="00401A3E" w:rsidRPr="00401A3E" w:rsidRDefault="00401A3E" w:rsidP="00DC52A7">
            <w:pPr>
              <w:spacing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Exposure variable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B3A3DFF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N = 5062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646935F4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Mortality</w:t>
            </w:r>
          </w:p>
        </w:tc>
      </w:tr>
      <w:tr w:rsidR="00401A3E" w:rsidRPr="00401A3E" w14:paraId="0E6DCB08" w14:textId="77777777" w:rsidTr="00DC52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0FA4ECD" w14:textId="77777777" w:rsidR="00401A3E" w:rsidRPr="00401A3E" w:rsidRDefault="00401A3E" w:rsidP="00DC52A7">
            <w:pPr>
              <w:spacing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DADF173" w14:textId="77777777" w:rsidR="00401A3E" w:rsidRPr="00401A3E" w:rsidRDefault="00401A3E" w:rsidP="00DC52A7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14C6F6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30-d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217A59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90-d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5F7DE6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1-year</w:t>
            </w:r>
          </w:p>
        </w:tc>
      </w:tr>
      <w:tr w:rsidR="00401A3E" w:rsidRPr="00401A3E" w14:paraId="58062AC5" w14:textId="77777777" w:rsidTr="00DC5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5" w:type="dxa"/>
            <w:gridSpan w:val="5"/>
            <w:shd w:val="clear" w:color="auto" w:fill="auto"/>
          </w:tcPr>
          <w:p w14:paraId="2512A9BB" w14:textId="77777777" w:rsidR="00401A3E" w:rsidRPr="00401A3E" w:rsidRDefault="00401A3E" w:rsidP="00DC52A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CAS first*, n=5062:</w:t>
            </w:r>
          </w:p>
        </w:tc>
      </w:tr>
      <w:tr w:rsidR="00401A3E" w:rsidRPr="00401A3E" w14:paraId="10AC8A23" w14:textId="77777777" w:rsidTr="00DC52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FA3BE79" w14:textId="77777777" w:rsidR="00401A3E" w:rsidRPr="00401A3E" w:rsidRDefault="00401A3E" w:rsidP="00DC52A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Normal, 6 poi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CF3246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2172 (4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C88D41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46 (2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FF10D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108 (5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2F2BB5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247 (11.4)</w:t>
            </w:r>
          </w:p>
        </w:tc>
      </w:tr>
      <w:tr w:rsidR="00401A3E" w:rsidRPr="00401A3E" w14:paraId="24FC9148" w14:textId="77777777" w:rsidTr="00DC5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63C09DA" w14:textId="77777777" w:rsidR="00401A3E" w:rsidRPr="00401A3E" w:rsidRDefault="00401A3E" w:rsidP="00DC52A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Reduced, 4-5 poi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52BF53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974 (1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827F6F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40 (4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5FAC93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89 (9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6C68C8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188 (19.3)</w:t>
            </w:r>
          </w:p>
        </w:tc>
      </w:tr>
      <w:tr w:rsidR="00401A3E" w:rsidRPr="00401A3E" w14:paraId="5B07FBA6" w14:textId="77777777" w:rsidTr="00DC52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85E3BB8" w14:textId="77777777" w:rsidR="00401A3E" w:rsidRPr="00401A3E" w:rsidRDefault="00401A3E" w:rsidP="00DC52A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Strongly reduced, 0-3 poi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25BD0A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1916 (3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D1EF25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189 (9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00EFF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327 (17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DC1B17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542 (28.3)</w:t>
            </w:r>
          </w:p>
        </w:tc>
      </w:tr>
      <w:tr w:rsidR="00401A3E" w:rsidRPr="00401A3E" w14:paraId="35904F2E" w14:textId="77777777" w:rsidTr="00DC5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C4DF548" w14:textId="77777777" w:rsidR="00401A3E" w:rsidRPr="00401A3E" w:rsidRDefault="00401A3E" w:rsidP="00DC52A7">
            <w:pPr>
              <w:spacing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Total mortal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7AD2A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4AEE36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275 (5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1722B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524 (10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A5D2AF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977 (19.3)</w:t>
            </w:r>
          </w:p>
        </w:tc>
      </w:tr>
      <w:tr w:rsidR="00401A3E" w:rsidRPr="00401A3E" w14:paraId="64F88FDF" w14:textId="77777777" w:rsidTr="00DC52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5" w:type="dxa"/>
            <w:gridSpan w:val="5"/>
            <w:shd w:val="clear" w:color="auto" w:fill="auto"/>
          </w:tcPr>
          <w:p w14:paraId="7C3A55C0" w14:textId="77777777" w:rsidR="00401A3E" w:rsidRPr="00401A3E" w:rsidRDefault="00401A3E" w:rsidP="00DC52A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Handgrip Strength*, n=2580:</w:t>
            </w:r>
          </w:p>
        </w:tc>
      </w:tr>
      <w:tr w:rsidR="00401A3E" w:rsidRPr="00401A3E" w14:paraId="6FF4A968" w14:textId="77777777" w:rsidTr="00DC5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EB45839" w14:textId="77777777" w:rsidR="00401A3E" w:rsidRPr="00401A3E" w:rsidRDefault="00401A3E" w:rsidP="00DC52A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Norm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A93FFF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1433 (5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0909CF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22 (1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9FA74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54 (3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A0D15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132 (9.2)</w:t>
            </w:r>
          </w:p>
        </w:tc>
      </w:tr>
      <w:tr w:rsidR="00401A3E" w:rsidRPr="00401A3E" w14:paraId="4A48844A" w14:textId="77777777" w:rsidTr="00DC52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813DF43" w14:textId="77777777" w:rsidR="00401A3E" w:rsidRPr="00401A3E" w:rsidRDefault="00401A3E" w:rsidP="00DC52A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Reduc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68D725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650 (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127D0F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20 (3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548164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51 (7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F4A41B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113 (17.4)</w:t>
            </w:r>
          </w:p>
        </w:tc>
      </w:tr>
      <w:tr w:rsidR="00401A3E" w:rsidRPr="00401A3E" w14:paraId="107E5F65" w14:textId="77777777" w:rsidTr="00DC5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B07D49C" w14:textId="77777777" w:rsidR="00401A3E" w:rsidRPr="00401A3E" w:rsidRDefault="00401A3E" w:rsidP="00DC52A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Strongly reduc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745AAF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497 (1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C7C8A3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20 (4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68DF9F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55 (11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79866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112 (22.5)</w:t>
            </w:r>
          </w:p>
        </w:tc>
      </w:tr>
      <w:tr w:rsidR="00401A3E" w:rsidRPr="00401A3E" w14:paraId="7FDA01DF" w14:textId="77777777" w:rsidTr="00DC52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B1E4D1A" w14:textId="77777777" w:rsidR="00401A3E" w:rsidRPr="00401A3E" w:rsidRDefault="00401A3E" w:rsidP="00DC52A7">
            <w:pPr>
              <w:spacing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Total mortal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80CD1E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49B63D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62 (2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E120CB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160 (6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B3F565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357 (13.8)</w:t>
            </w:r>
          </w:p>
        </w:tc>
      </w:tr>
      <w:tr w:rsidR="00401A3E" w:rsidRPr="00401A3E" w14:paraId="74960250" w14:textId="77777777" w:rsidTr="00DC5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5" w:type="dxa"/>
            <w:gridSpan w:val="5"/>
            <w:shd w:val="clear" w:color="auto" w:fill="auto"/>
          </w:tcPr>
          <w:p w14:paraId="6986D493" w14:textId="77777777" w:rsidR="00401A3E" w:rsidRPr="00401A3E" w:rsidRDefault="00401A3E" w:rsidP="00DC52A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30s-STS first*, n=4309</w:t>
            </w:r>
          </w:p>
        </w:tc>
      </w:tr>
      <w:tr w:rsidR="00401A3E" w:rsidRPr="00401A3E" w14:paraId="4F3089C0" w14:textId="77777777" w:rsidTr="00DC52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9E39B04" w14:textId="77777777" w:rsidR="00401A3E" w:rsidRPr="00401A3E" w:rsidRDefault="00401A3E" w:rsidP="00DC52A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Norm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BECE47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279 (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FC743B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4 (1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03A76B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10 (3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3A7F40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17 (6.1)</w:t>
            </w:r>
          </w:p>
        </w:tc>
      </w:tr>
      <w:tr w:rsidR="00401A3E" w:rsidRPr="00401A3E" w14:paraId="4AA7992D" w14:textId="77777777" w:rsidTr="00DC5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42159E1" w14:textId="77777777" w:rsidR="00401A3E" w:rsidRPr="00401A3E" w:rsidRDefault="00401A3E" w:rsidP="00DC52A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Reduc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81B905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404 (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A3DC12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4 (1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3E5D8D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18 (4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7E135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51 (12.6)</w:t>
            </w:r>
          </w:p>
        </w:tc>
      </w:tr>
      <w:tr w:rsidR="00401A3E" w:rsidRPr="00401A3E" w14:paraId="07B5F5CF" w14:textId="77777777" w:rsidTr="00DC52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AAC34E8" w14:textId="77777777" w:rsidR="00401A3E" w:rsidRPr="00401A3E" w:rsidRDefault="00401A3E" w:rsidP="00DC52A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Strongly reduc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766ECA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3626 (8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85124C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225 (6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1BE26C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427 (11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A29E5" w14:textId="77777777" w:rsidR="00401A3E" w:rsidRPr="00401A3E" w:rsidRDefault="00401A3E" w:rsidP="00DC52A7">
            <w:pPr>
              <w:spacing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780 (21.5)</w:t>
            </w:r>
          </w:p>
        </w:tc>
      </w:tr>
      <w:tr w:rsidR="00401A3E" w:rsidRPr="00401A3E" w14:paraId="476A62F7" w14:textId="77777777" w:rsidTr="00DC5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AA3C1D7" w14:textId="77777777" w:rsidR="00401A3E" w:rsidRPr="00401A3E" w:rsidRDefault="00401A3E" w:rsidP="00DC52A7">
            <w:pPr>
              <w:spacing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Total mortal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50456D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8424CA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233 (5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842A14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455 (10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4F3329" w14:textId="77777777" w:rsidR="00401A3E" w:rsidRPr="00401A3E" w:rsidRDefault="00401A3E" w:rsidP="00DC52A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sz w:val="22"/>
                <w:lang w:val="en-GB"/>
              </w:rPr>
              <w:t>848 (19.7)</w:t>
            </w:r>
          </w:p>
        </w:tc>
      </w:tr>
      <w:tr w:rsidR="00401A3E" w:rsidRPr="00E423CC" w14:paraId="7C13C5F7" w14:textId="77777777" w:rsidTr="00DC52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auto"/>
          </w:tcPr>
          <w:p w14:paraId="57638AFA" w14:textId="77777777" w:rsidR="00401A3E" w:rsidRPr="00401A3E" w:rsidRDefault="00401A3E" w:rsidP="00DC52A7">
            <w:pPr>
              <w:spacing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Data are numbers (percentages).  CAS; Cumulated Ambulation Score (0-6 points), 30s-STS; 30sec Sit-To-Stand test.</w:t>
            </w:r>
          </w:p>
          <w:p w14:paraId="20D76C38" w14:textId="77777777" w:rsidR="00401A3E" w:rsidRPr="00401A3E" w:rsidRDefault="00401A3E" w:rsidP="00DC52A7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*Mortality for all comparisons is related to the date of first objective CAS assessment in the hospital</w:t>
            </w:r>
          </w:p>
          <w:p w14:paraId="035F5A31" w14:textId="77777777" w:rsidR="00401A3E" w:rsidRPr="00401A3E" w:rsidRDefault="00401A3E" w:rsidP="00DC52A7">
            <w:pPr>
              <w:spacing w:line="24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401A3E">
              <w:rPr>
                <w:rFonts w:ascii="Times New Roman" w:hAnsi="Times New Roman" w:cs="Times New Roman"/>
                <w:b w:val="0"/>
                <w:bCs w:val="0"/>
                <w:sz w:val="22"/>
                <w:lang w:val="en-GB"/>
              </w:rPr>
              <w:t>*Normal, reduced and strongly reduced are related to normative Age-decade and sex related levels. “First” indicate the first objective assessment after referral to Physical or Occupational therapy for the evaluation of the functional level</w:t>
            </w:r>
          </w:p>
        </w:tc>
      </w:tr>
    </w:tbl>
    <w:p w14:paraId="2D079C75" w14:textId="40CA97B7" w:rsidR="00A3785D" w:rsidRDefault="002B3A40">
      <w:r w:rsidRPr="00F90CE0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2F83BAA7" wp14:editId="372B2A50">
                <wp:simplePos x="0" y="0"/>
                <wp:positionH relativeFrom="column">
                  <wp:posOffset>0</wp:posOffset>
                </wp:positionH>
                <wp:positionV relativeFrom="paragraph">
                  <wp:posOffset>9999980</wp:posOffset>
                </wp:positionV>
                <wp:extent cx="13509377" cy="6789635"/>
                <wp:effectExtent l="0" t="0" r="16510" b="0"/>
                <wp:wrapNone/>
                <wp:docPr id="54" name="Gruppe 5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D4A75B-6821-5FBB-75D9-8EBA3CF9BFD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509377" cy="6789635"/>
                          <a:chOff x="0" y="10000388"/>
                          <a:chExt cx="13132189" cy="6530362"/>
                        </a:xfrm>
                        <a:solidFill>
                          <a:schemeClr val="bg1"/>
                        </a:solidFill>
                      </wpg:grpSpPr>
                      <wpg:grpSp>
                        <wpg:cNvPr id="24514966" name="Gruppe 24514966">
                          <a:extLst>
                            <a:ext uri="{FF2B5EF4-FFF2-40B4-BE49-F238E27FC236}">
                              <a16:creationId xmlns:a16="http://schemas.microsoft.com/office/drawing/2014/main" id="{9F72540F-B64D-547E-E0D8-1088E6B9A446}"/>
                            </a:ext>
                          </a:extLst>
                        </wpg:cNvPr>
                        <wpg:cNvGrpSpPr/>
                        <wpg:grpSpPr>
                          <a:xfrm>
                            <a:off x="0" y="10000388"/>
                            <a:ext cx="13124042" cy="6530362"/>
                            <a:chOff x="0" y="10000388"/>
                            <a:chExt cx="12065816" cy="5809557"/>
                          </a:xfrm>
                          <a:grpFill/>
                        </wpg:grpSpPr>
                        <wpg:grpSp>
                          <wpg:cNvPr id="1277462865" name="Group 31">
                            <a:extLst>
                              <a:ext uri="{FF2B5EF4-FFF2-40B4-BE49-F238E27FC236}">
                                <a16:creationId xmlns:a16="http://schemas.microsoft.com/office/drawing/2014/main" id="{497800C3-8084-68E0-7479-BB81238A5780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10175679"/>
                              <a:ext cx="12065816" cy="5634266"/>
                              <a:chOff x="0" y="10175679"/>
                              <a:chExt cx="11382214" cy="5634266"/>
                            </a:xfrm>
                            <a:grpFill/>
                          </wpg:grpSpPr>
                          <wpg:graphicFrame>
                            <wpg:cNvPr id="2144826891" name="Diagram 2144826891">
                              <a:extLst>
                                <a:ext uri="{FF2B5EF4-FFF2-40B4-BE49-F238E27FC236}">
                                  <a16:creationId xmlns:a16="http://schemas.microsoft.com/office/drawing/2014/main" id="{1C238A2E-B905-5857-F9E6-EE95FBA70FB6}"/>
                                </a:ext>
                              </a:extLst>
                            </wpg:cNvPr>
                            <wpg:cNvFrPr/>
                            <wpg:xfrm>
                              <a:off x="0" y="10175679"/>
                              <a:ext cx="11382214" cy="5634266"/>
                            </wpg:xfrm>
                            <a:graphic>
                              <a:graphicData uri="http://schemas.openxmlformats.org/drawingml/2006/diagram">
                                <dgm:relIds xmlns:dgm="http://schemas.openxmlformats.org/drawingml/2006/diagram" xmlns:r="http://schemas.openxmlformats.org/officeDocument/2006/relationships" r:dm="rId19" r:lo="rId20" r:qs="rId21" r:cs="rId22"/>
                              </a:graphicData>
                            </a:graphic>
                          </wpg:graphicFrame>
                          <wps:wsp>
                            <wps:cNvPr id="1609185145" name="Rectangle: Rounded Corners 4">
                              <a:extLst>
                                <a:ext uri="{FF2B5EF4-FFF2-40B4-BE49-F238E27FC236}">
                                  <a16:creationId xmlns:a16="http://schemas.microsoft.com/office/drawing/2014/main" id="{DFFAD6F9-71B2-DC39-B12F-3BD675AB0D6E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5488098" y="10667301"/>
                                <a:ext cx="1677779" cy="1347723"/>
                              </a:xfrm>
                              <a:prstGeom prst="rect">
                                <a:avLst/>
                              </a:prstGeom>
                              <a:grpFill/>
                              <a:ln w="57150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B9F4235" w14:textId="77777777" w:rsidR="002B3A40" w:rsidRDefault="002B3A40" w:rsidP="002B3A40">
                                  <w:pPr>
                                    <w:spacing w:after="200"/>
                                    <w:jc w:val="center"/>
                                    <w:rPr>
                                      <w:rFonts w:ascii="Segoe UI" w:hAnsi="Segoe UI" w:cs="Segoe U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8"/>
                                      <w:szCs w:val="4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Segoe UI" w:hAnsi="Segoe UI" w:cs="Segoe U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8"/>
                                      <w:szCs w:val="48"/>
                                    </w:rPr>
                                    <w:t>CAS &amp; STS last</w:t>
                                  </w:r>
                                </w:p>
                              </w:txbxContent>
                            </wps:txbx>
                            <wps:bodyPr spcFirstLastPara="0" vert="horz" wrap="square" lIns="90748" tIns="90748" rIns="90748" bIns="90748" numCol="1" spcCol="1270" anchor="ctr" anchorCtr="0">
                              <a:noAutofit/>
                            </wps:bodyPr>
                          </wps:wsp>
                          <wps:wsp>
                            <wps:cNvPr id="324594814" name="Rectangle: Rounded Corners 4">
                              <a:extLst>
                                <a:ext uri="{FF2B5EF4-FFF2-40B4-BE49-F238E27FC236}">
                                  <a16:creationId xmlns:a16="http://schemas.microsoft.com/office/drawing/2014/main" id="{391979B3-A3D5-F96E-7E7F-CEC3534EE36C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7534154" y="10685357"/>
                                <a:ext cx="3848060" cy="1324957"/>
                              </a:xfrm>
                              <a:prstGeom prst="rect">
                                <a:avLst/>
                              </a:prstGeom>
                              <a:grpFill/>
                              <a:ln w="57150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7FBE2E" w14:textId="77777777" w:rsidR="002B3A40" w:rsidRDefault="002B3A40" w:rsidP="002B3A40">
                                  <w:pPr>
                                    <w:spacing w:after="200"/>
                                    <w:jc w:val="center"/>
                                    <w:rPr>
                                      <w:rFonts w:ascii="Segoe UI" w:hAnsi="Segoe UI" w:cs="Segoe U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8"/>
                                      <w:szCs w:val="4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Segoe UI" w:hAnsi="Segoe UI" w:cs="Segoe U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8"/>
                                      <w:szCs w:val="48"/>
                                    </w:rPr>
                                    <w:t>CAS, HGS &amp; STS</w:t>
                                  </w:r>
                                </w:p>
                              </w:txbxContent>
                            </wps:txbx>
                            <wps:bodyPr spcFirstLastPara="0" vert="horz" wrap="square" lIns="90748" tIns="90748" rIns="90748" bIns="90748" numCol="1" spcCol="1270" anchor="ctr" anchorCtr="0">
                              <a:noAutofit/>
                            </wps:bodyPr>
                          </wps:wsp>
                          <wps:wsp>
                            <wps:cNvPr id="1498440767" name="Rectangle: Rounded Corners 4">
                              <a:extLst>
                                <a:ext uri="{FF2B5EF4-FFF2-40B4-BE49-F238E27FC236}">
                                  <a16:creationId xmlns:a16="http://schemas.microsoft.com/office/drawing/2014/main" id="{4B5D8432-3CAC-AD5F-FD68-611B9A612BFA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3861875" y="10669787"/>
                                <a:ext cx="1389482" cy="1340527"/>
                              </a:xfrm>
                              <a:prstGeom prst="rect">
                                <a:avLst/>
                              </a:prstGeom>
                              <a:grpFill/>
                              <a:ln w="57150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A6A8E87" w14:textId="77777777" w:rsidR="002B3A40" w:rsidRDefault="002B3A40" w:rsidP="002B3A40">
                                  <w:pPr>
                                    <w:spacing w:after="200" w:line="216" w:lineRule="auto"/>
                                    <w:jc w:val="center"/>
                                    <w:rPr>
                                      <w:rFonts w:ascii="Segoe UI" w:hAnsi="Segoe UI" w:cs="Segoe U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8"/>
                                      <w:szCs w:val="4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Segoe UI" w:hAnsi="Segoe UI" w:cs="Segoe U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8"/>
                                      <w:szCs w:val="48"/>
                                    </w:rPr>
                                    <w:t>HGS</w:t>
                                  </w:r>
                                </w:p>
                              </w:txbxContent>
                            </wps:txbx>
                            <wps:bodyPr spcFirstLastPara="0" vert="horz" wrap="square" lIns="90748" tIns="90748" rIns="90748" bIns="90748" numCol="1" spcCol="1270" anchor="ctr" anchorCtr="0">
                              <a:noAutofit/>
                            </wps:bodyPr>
                          </wps:wsp>
                          <wps:wsp>
                            <wps:cNvPr id="906528686" name="Rectangle: Rounded Corners 4">
                              <a:extLst>
                                <a:ext uri="{FF2B5EF4-FFF2-40B4-BE49-F238E27FC236}">
                                  <a16:creationId xmlns:a16="http://schemas.microsoft.com/office/drawing/2014/main" id="{BA77D392-1040-549F-B1DF-329C7E06B803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890638" y="10674496"/>
                                <a:ext cx="1677779" cy="1340527"/>
                              </a:xfrm>
                              <a:prstGeom prst="rect">
                                <a:avLst/>
                              </a:prstGeom>
                              <a:grpFill/>
                              <a:ln w="57150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5CABE64" w14:textId="77777777" w:rsidR="002B3A40" w:rsidRDefault="002B3A40" w:rsidP="002B3A40">
                                  <w:pPr>
                                    <w:spacing w:after="200"/>
                                    <w:jc w:val="center"/>
                                    <w:rPr>
                                      <w:rFonts w:ascii="Segoe UI" w:hAnsi="Segoe UI" w:cs="Segoe U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8"/>
                                      <w:szCs w:val="4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Segoe UI" w:hAnsi="Segoe UI" w:cs="Segoe U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8"/>
                                      <w:szCs w:val="48"/>
                                    </w:rPr>
                                    <w:t>CAS &amp; STS 1st</w:t>
                                  </w:r>
                                </w:p>
                              </w:txbxContent>
                            </wps:txbx>
                            <wps:bodyPr spcFirstLastPara="0" vert="horz" wrap="square" lIns="90748" tIns="90748" rIns="90748" bIns="90748" numCol="1" spcCol="1270" anchor="ctr" anchorCtr="0">
                              <a:noAutofit/>
                            </wps:bodyPr>
                          </wps:wsp>
                          <wps:wsp>
                            <wps:cNvPr id="1651615189" name="Rectangle: Rounded Corners 4">
                              <a:extLst>
                                <a:ext uri="{FF2B5EF4-FFF2-40B4-BE49-F238E27FC236}">
                                  <a16:creationId xmlns:a16="http://schemas.microsoft.com/office/drawing/2014/main" id="{73DBA5DA-9C9B-86F6-767B-B1975E110960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61141" y="10669787"/>
                                <a:ext cx="1357007" cy="1345236"/>
                              </a:xfrm>
                              <a:prstGeom prst="rect">
                                <a:avLst/>
                              </a:prstGeom>
                              <a:grpFill/>
                              <a:ln w="57150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2B10C0F" w14:textId="77777777" w:rsidR="002B3A40" w:rsidRDefault="002B3A40" w:rsidP="002B3A40">
                                  <w:pPr>
                                    <w:spacing w:after="200" w:line="216" w:lineRule="auto"/>
                                    <w:jc w:val="center"/>
                                    <w:rPr>
                                      <w:rFonts w:ascii="Segoe UI" w:hAnsi="Segoe UI" w:cs="Segoe U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8"/>
                                      <w:szCs w:val="48"/>
                                      <w14:ligatures w14:val="none"/>
                                    </w:rPr>
                                  </w:pPr>
                                  <w:r>
                                    <w:rPr>
                                      <w:rFonts w:ascii="Segoe UI" w:hAnsi="Segoe UI" w:cs="Segoe U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8"/>
                                      <w:szCs w:val="48"/>
                                    </w:rPr>
                                    <w:t xml:space="preserve">CAS </w:t>
                                  </w:r>
                                  <w:proofErr w:type="spellStart"/>
                                  <w:r>
                                    <w:rPr>
                                      <w:rFonts w:ascii="Segoe UI" w:hAnsi="Segoe UI" w:cs="Segoe U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48"/>
                                      <w:szCs w:val="48"/>
                                    </w:rPr>
                                    <w:t>Pr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spcFirstLastPara="0" vert="horz" wrap="square" lIns="90748" tIns="90748" rIns="90748" bIns="90748" numCol="1" spcCol="1270" anchor="ctr" anchorCtr="0">
                              <a:noAutofit/>
                            </wps:bodyPr>
                          </wps:wsp>
                        </wpg:grpSp>
                        <wps:wsp>
                          <wps:cNvPr id="675335639" name="Rectangle: Rounded Corners 4">
                            <a:extLst>
                              <a:ext uri="{FF2B5EF4-FFF2-40B4-BE49-F238E27FC236}">
                                <a16:creationId xmlns:a16="http://schemas.microsoft.com/office/drawing/2014/main" id="{564E2BB0-7BCE-58A3-05E7-DF58BA572D0D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69735" y="10000388"/>
                              <a:ext cx="11996081" cy="537927"/>
                            </a:xfrm>
                            <a:prstGeom prst="rect">
                              <a:avLst/>
                            </a:prstGeom>
                            <a:grpFill/>
                            <a:ln w="12700"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5E5F582" w14:textId="77777777" w:rsidR="002B3A40" w:rsidRDefault="002B3A40" w:rsidP="002B3A40">
                                <w:pPr>
                                  <w:spacing w:after="269" w:line="216" w:lineRule="auto"/>
                                  <w:jc w:val="center"/>
                                  <w:rPr>
                                    <w:rFonts w:ascii="Segoe UI" w:hAnsi="Segoe UI" w:cs="Segoe U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64"/>
                                    <w:szCs w:val="64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Segoe UI" w:hAnsi="Segoe UI" w:cs="Segoe U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64"/>
                                    <w:szCs w:val="64"/>
                                    <w:lang w:val="en-US"/>
                                  </w:rPr>
                                  <w:t>Timeline for test of physical function with CAS, HGS and 30s-STS</w:t>
                                </w:r>
                              </w:p>
                            </w:txbxContent>
                          </wps:txbx>
                          <wps:bodyPr spcFirstLastPara="0" vert="horz" wrap="square" lIns="90748" tIns="90748" rIns="90748" bIns="90748" numCol="1" spcCol="1270" anchor="ctr" anchorCtr="1">
                            <a:noAutofit/>
                          </wps:bodyPr>
                        </wps:wsp>
                      </wpg:grpSp>
                      <wps:wsp>
                        <wps:cNvPr id="1042911988" name="Tekstfelt 62">
                          <a:extLst>
                            <a:ext uri="{FF2B5EF4-FFF2-40B4-BE49-F238E27FC236}">
                              <a16:creationId xmlns:a16="http://schemas.microsoft.com/office/drawing/2014/main" id="{C3419AD8-AF2C-C246-DB2B-CB4ADF022303}"/>
                            </a:ext>
                          </a:extLst>
                        </wps:cNvPr>
                        <wps:cNvSpPr txBox="1"/>
                        <wps:spPr>
                          <a:xfrm>
                            <a:off x="8658" y="14179199"/>
                            <a:ext cx="13123531" cy="1745528"/>
                          </a:xfrm>
                          <a:prstGeom prst="rect">
                            <a:avLst/>
                          </a:prstGeom>
                          <a:grpFill/>
                          <a:ln>
                            <a:solidFill>
                              <a:srgbClr val="662D91"/>
                            </a:solidFill>
                          </a:ln>
                        </wps:spPr>
                        <wps:txbx>
                          <w:txbxContent>
                            <w:p w14:paraId="36CEC559" w14:textId="77777777" w:rsidR="002B3A40" w:rsidRDefault="002B3A40" w:rsidP="002B3A40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CAS - Cumulated Ambulation Score: Basic mobility</w:t>
                              </w:r>
                            </w:p>
                            <w:p w14:paraId="3575A633" w14:textId="77777777" w:rsidR="002B3A40" w:rsidRDefault="002B3A40" w:rsidP="002B3A40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HGS - Handgrip strength: Proxy for general strength</w:t>
                              </w:r>
                            </w:p>
                            <w:p w14:paraId="7D75B536" w14:textId="77777777" w:rsidR="002B3A40" w:rsidRDefault="002B3A40" w:rsidP="002B3A40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60"/>
                                  <w:szCs w:val="60"/>
                                  <w:lang w:val="en-US"/>
                                </w:rPr>
                                <w:t>STS - 30sec–Sit-To-Stand test: Function &amp; strength in lower extremities</w:t>
                              </w:r>
                            </w:p>
                          </w:txbxContent>
                        </wps:txbx>
                        <wps:bodyPr wrap="square" lIns="214366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F83BAA7" id="Gruppe 53" o:spid="_x0000_s1026" style="position:absolute;margin-left:0;margin-top:787.4pt;width:1063.75pt;height:534.6pt;z-index:251658240" coordorigin=",100003" coordsize="131321,65303" o:gfxdata="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">
                <v:group id="Gruppe 24514966" o:spid="_x0000_s1027" style="position:absolute;top:100003;width:131240;height:65304" coordorigin=",100003" coordsize="120658,580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">
                  <v:group id="Group 31" o:spid="_x0000_s1028" style="position:absolute;top:101756;width:120658;height:56343" coordorigin=",101756" coordsize="113822,563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Diagram 2144826891" o:spid="_x0000_s1029" type="#_x0000_t75" style="position:absolute;left:359;top:121441;width:112757;height:1319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">
                      <v:imagedata r:id="rId24" o:title=""/>
                      <o:lock v:ext="edit" aspectratio="f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Rectangle: Rounded Corners 4" o:spid="_x0000_s1030" type="#_x0000_t202" style="position:absolute;left:54880;top:106673;width:16778;height:13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" filled="f" stroked="f" strokeweight="4.5pt">
                      <v:textbox inset="2.52078mm,2.52078mm,2.52078mm,2.52078mm">
                        <w:txbxContent>
                          <w:p w14:paraId="3B9F4235" w14:textId="77777777" w:rsidR="002B3A40" w:rsidRDefault="002B3A40" w:rsidP="002B3A40">
                            <w:pPr>
                              <w:spacing w:after="200"/>
                              <w:jc w:val="center"/>
                              <w:rPr>
                                <w:rFonts w:ascii="Segoe UI" w:hAnsi="Segoe UI" w:cs="Segoe U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  <w14:ligatures w14:val="none"/>
                              </w:rPr>
                            </w:pPr>
                            <w:r>
                              <w:rPr>
                                <w:rFonts w:ascii="Segoe UI" w:hAnsi="Segoe UI" w:cs="Segoe U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CAS &amp; STS last</w:t>
                            </w:r>
                          </w:p>
                        </w:txbxContent>
                      </v:textbox>
                    </v:shape>
                    <v:shape id="Rectangle: Rounded Corners 4" o:spid="_x0000_s1031" type="#_x0000_t202" style="position:absolute;left:75341;top:106853;width:38481;height:132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" filled="f" stroked="f" strokeweight="4.5pt">
                      <v:textbox inset="2.52078mm,2.52078mm,2.52078mm,2.52078mm">
                        <w:txbxContent>
                          <w:p w14:paraId="267FBE2E" w14:textId="77777777" w:rsidR="002B3A40" w:rsidRDefault="002B3A40" w:rsidP="002B3A40">
                            <w:pPr>
                              <w:spacing w:after="200"/>
                              <w:jc w:val="center"/>
                              <w:rPr>
                                <w:rFonts w:ascii="Segoe UI" w:hAnsi="Segoe UI" w:cs="Segoe U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  <w14:ligatures w14:val="none"/>
                              </w:rPr>
                            </w:pPr>
                            <w:r>
                              <w:rPr>
                                <w:rFonts w:ascii="Segoe UI" w:hAnsi="Segoe UI" w:cs="Segoe U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CAS, HGS &amp; STS</w:t>
                            </w:r>
                          </w:p>
                        </w:txbxContent>
                      </v:textbox>
                    </v:shape>
                    <v:shape id="Rectangle: Rounded Corners 4" o:spid="_x0000_s1032" type="#_x0000_t202" style="position:absolute;left:38618;top:106697;width:13895;height:13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" filled="f" stroked="f" strokeweight="4.5pt">
                      <v:textbox inset="2.52078mm,2.52078mm,2.52078mm,2.52078mm">
                        <w:txbxContent>
                          <w:p w14:paraId="2A6A8E87" w14:textId="77777777" w:rsidR="002B3A40" w:rsidRDefault="002B3A40" w:rsidP="002B3A40">
                            <w:pPr>
                              <w:spacing w:after="200" w:line="216" w:lineRule="auto"/>
                              <w:jc w:val="center"/>
                              <w:rPr>
                                <w:rFonts w:ascii="Segoe UI" w:hAnsi="Segoe UI" w:cs="Segoe U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  <w14:ligatures w14:val="none"/>
                              </w:rPr>
                            </w:pPr>
                            <w:r>
                              <w:rPr>
                                <w:rFonts w:ascii="Segoe UI" w:hAnsi="Segoe UI" w:cs="Segoe U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HGS</w:t>
                            </w:r>
                          </w:p>
                        </w:txbxContent>
                      </v:textbox>
                    </v:shape>
                    <v:shape id="Rectangle: Rounded Corners 4" o:spid="_x0000_s1033" type="#_x0000_t202" style="position:absolute;left:18906;top:106744;width:16778;height:13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" filled="f" stroked="f" strokeweight="4.5pt">
                      <v:textbox inset="2.52078mm,2.52078mm,2.52078mm,2.52078mm">
                        <w:txbxContent>
                          <w:p w14:paraId="45CABE64" w14:textId="77777777" w:rsidR="002B3A40" w:rsidRDefault="002B3A40" w:rsidP="002B3A40">
                            <w:pPr>
                              <w:spacing w:after="200"/>
                              <w:jc w:val="center"/>
                              <w:rPr>
                                <w:rFonts w:ascii="Segoe UI" w:hAnsi="Segoe UI" w:cs="Segoe U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  <w14:ligatures w14:val="none"/>
                              </w:rPr>
                            </w:pPr>
                            <w:r>
                              <w:rPr>
                                <w:rFonts w:ascii="Segoe UI" w:hAnsi="Segoe UI" w:cs="Segoe U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CAS &amp; STS 1st</w:t>
                            </w:r>
                          </w:p>
                        </w:txbxContent>
                      </v:textbox>
                    </v:shape>
                    <v:shape id="Rectangle: Rounded Corners 4" o:spid="_x0000_s1034" type="#_x0000_t202" style="position:absolute;left:611;top:106697;width:13570;height:134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" filled="f" stroked="f" strokeweight="4.5pt">
                      <v:textbox inset="2.52078mm,2.52078mm,2.52078mm,2.52078mm">
                        <w:txbxContent>
                          <w:p w14:paraId="52B10C0F" w14:textId="77777777" w:rsidR="002B3A40" w:rsidRDefault="002B3A40" w:rsidP="002B3A40">
                            <w:pPr>
                              <w:spacing w:after="200" w:line="216" w:lineRule="auto"/>
                              <w:jc w:val="center"/>
                              <w:rPr>
                                <w:rFonts w:ascii="Segoe UI" w:hAnsi="Segoe UI" w:cs="Segoe U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  <w14:ligatures w14:val="none"/>
                              </w:rPr>
                            </w:pPr>
                            <w:r>
                              <w:rPr>
                                <w:rFonts w:ascii="Segoe UI" w:hAnsi="Segoe UI" w:cs="Segoe U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CAS </w:t>
                            </w:r>
                            <w:proofErr w:type="spellStart"/>
                            <w:r>
                              <w:rPr>
                                <w:rFonts w:ascii="Segoe UI" w:hAnsi="Segoe UI" w:cs="Segoe UI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Pre</w:t>
                            </w:r>
                            <w:proofErr w:type="spellEnd"/>
                          </w:p>
                        </w:txbxContent>
                      </v:textbox>
                    </v:shape>
                  </v:group>
                  <v:shape id="Rectangle: Rounded Corners 4" o:spid="_x0000_s1035" type="#_x0000_t202" style="position:absolute;left:697;top:100003;width:119961;height:5380;visibility:visible;mso-wrap-style:squar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" filled="f" stroked="f" strokeweight="1pt">
                    <v:textbox inset="2.52078mm,2.52078mm,2.52078mm,2.52078mm">
                      <w:txbxContent>
                        <w:p w14:paraId="45E5F582" w14:textId="77777777" w:rsidR="002B3A40" w:rsidRDefault="002B3A40" w:rsidP="002B3A40">
                          <w:pPr>
                            <w:spacing w:after="269" w:line="216" w:lineRule="auto"/>
                            <w:jc w:val="center"/>
                            <w:rPr>
                              <w:rFonts w:ascii="Segoe UI" w:hAnsi="Segoe UI" w:cs="Segoe UI"/>
                              <w:b/>
                              <w:bCs/>
                              <w:color w:val="000000" w:themeColor="text1"/>
                              <w:kern w:val="24"/>
                              <w:sz w:val="64"/>
                              <w:szCs w:val="64"/>
                              <w:lang w:val="en-US"/>
                              <w14:ligatures w14:val="none"/>
                            </w:rPr>
                          </w:pPr>
                          <w:r>
                            <w:rPr>
                              <w:rFonts w:ascii="Segoe UI" w:hAnsi="Segoe UI" w:cs="Segoe UI"/>
                              <w:b/>
                              <w:bCs/>
                              <w:color w:val="000000" w:themeColor="text1"/>
                              <w:kern w:val="24"/>
                              <w:sz w:val="64"/>
                              <w:szCs w:val="64"/>
                              <w:lang w:val="en-US"/>
                            </w:rPr>
                            <w:t>Timeline for test of physical function with CAS, HGS and 30s-STS</w:t>
                          </w:r>
                        </w:p>
                      </w:txbxContent>
                    </v:textbox>
                  </v:shape>
                </v:group>
                <v:shape id="Tekstfelt 62" o:spid="_x0000_s1036" type="#_x0000_t202" style="position:absolute;left:86;top:141791;width:131235;height:174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" filled="f" strokecolor="#662d91">
                  <v:textbox style="mso-fit-shape-to-text:t" inset="5.95461mm">
                    <w:txbxContent>
                      <w:p w14:paraId="36CEC559" w14:textId="77777777" w:rsidR="002B3A40" w:rsidRDefault="002B3A40" w:rsidP="002B3A40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CAS - Cumulated Ambulation Score: Basic mobility</w:t>
                        </w:r>
                      </w:p>
                      <w:p w14:paraId="3575A633" w14:textId="77777777" w:rsidR="002B3A40" w:rsidRDefault="002B3A40" w:rsidP="002B3A40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HGS - Handgrip strength: Proxy for general strength</w:t>
                        </w:r>
                      </w:p>
                      <w:p w14:paraId="7D75B536" w14:textId="77777777" w:rsidR="002B3A40" w:rsidRDefault="002B3A40" w:rsidP="002B3A40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60"/>
                            <w:szCs w:val="60"/>
                            <w:lang w:val="en-US"/>
                          </w:rPr>
                          <w:t>STS - 30sec–Sit-To-Stand test: Function &amp; strength in lower extremiti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A3785D" w:rsidSect="00D817DE">
      <w:pgSz w:w="16838" w:h="11906" w:orient="landscape"/>
      <w:pgMar w:top="567" w:right="851" w:bottom="567" w:left="851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CE429" w14:textId="77777777" w:rsidR="00DE2C55" w:rsidRDefault="00DE2C55" w:rsidP="00DE2C55">
      <w:pPr>
        <w:spacing w:after="0" w:line="240" w:lineRule="auto"/>
      </w:pPr>
      <w:r>
        <w:separator/>
      </w:r>
    </w:p>
  </w:endnote>
  <w:endnote w:type="continuationSeparator" w:id="0">
    <w:p w14:paraId="2904EABB" w14:textId="77777777" w:rsidR="00DE2C55" w:rsidRDefault="00DE2C55" w:rsidP="00DE2C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BDE69" w14:textId="77777777" w:rsidR="00DE2C55" w:rsidRDefault="00DE2C55" w:rsidP="00DE2C55">
      <w:pPr>
        <w:spacing w:after="0" w:line="240" w:lineRule="auto"/>
      </w:pPr>
      <w:r>
        <w:separator/>
      </w:r>
    </w:p>
  </w:footnote>
  <w:footnote w:type="continuationSeparator" w:id="0">
    <w:p w14:paraId="32C23617" w14:textId="77777777" w:rsidR="00DE2C55" w:rsidRDefault="00DE2C55" w:rsidP="00DE2C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A40"/>
    <w:rsid w:val="002B3A40"/>
    <w:rsid w:val="00302984"/>
    <w:rsid w:val="00335340"/>
    <w:rsid w:val="003772FB"/>
    <w:rsid w:val="003F6661"/>
    <w:rsid w:val="00401A3E"/>
    <w:rsid w:val="00431D04"/>
    <w:rsid w:val="0065645B"/>
    <w:rsid w:val="0070303E"/>
    <w:rsid w:val="00717B11"/>
    <w:rsid w:val="00883BFE"/>
    <w:rsid w:val="008B62AD"/>
    <w:rsid w:val="008F2863"/>
    <w:rsid w:val="00916B75"/>
    <w:rsid w:val="00930528"/>
    <w:rsid w:val="00954149"/>
    <w:rsid w:val="00A00C8C"/>
    <w:rsid w:val="00A17669"/>
    <w:rsid w:val="00A218FC"/>
    <w:rsid w:val="00A35D37"/>
    <w:rsid w:val="00A3785D"/>
    <w:rsid w:val="00A7491F"/>
    <w:rsid w:val="00A96EFF"/>
    <w:rsid w:val="00B05E3A"/>
    <w:rsid w:val="00B27347"/>
    <w:rsid w:val="00C63CFF"/>
    <w:rsid w:val="00D45CC7"/>
    <w:rsid w:val="00D817DE"/>
    <w:rsid w:val="00DE2C55"/>
    <w:rsid w:val="00E423CC"/>
    <w:rsid w:val="00E5149C"/>
    <w:rsid w:val="00E61865"/>
    <w:rsid w:val="00E84404"/>
    <w:rsid w:val="00F90CE0"/>
    <w:rsid w:val="00F91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6BF430"/>
  <w15:chartTrackingRefBased/>
  <w15:docId w15:val="{BACD2C85-826D-4E8C-B95B-F42DC31DA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404"/>
  </w:style>
  <w:style w:type="paragraph" w:styleId="Overskrift1">
    <w:name w:val="heading 1"/>
    <w:basedOn w:val="Normal"/>
    <w:next w:val="Normal"/>
    <w:link w:val="Overskrift1Tegn"/>
    <w:uiPriority w:val="9"/>
    <w:qFormat/>
    <w:rsid w:val="002B3A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B3A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B3A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B3A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B3A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B3A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B3A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B3A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B3A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B3A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2B3A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2B3A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2B3A40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2B3A40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2B3A4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2B3A4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2B3A4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2B3A4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2B3A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B3A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2B3A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2B3A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2B3A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2B3A40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2B3A40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2B3A40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2B3A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2B3A40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2B3A40"/>
    <w:rPr>
      <w:b/>
      <w:bCs/>
      <w:smallCaps/>
      <w:color w:val="0F4761" w:themeColor="accent1" w:themeShade="BF"/>
      <w:spacing w:val="5"/>
    </w:rPr>
  </w:style>
  <w:style w:type="paragraph" w:styleId="Sidehoved">
    <w:name w:val="header"/>
    <w:basedOn w:val="Normal"/>
    <w:link w:val="SidehovedTegn"/>
    <w:uiPriority w:val="99"/>
    <w:unhideWhenUsed/>
    <w:rsid w:val="00DE2C5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E2C55"/>
  </w:style>
  <w:style w:type="paragraph" w:styleId="Sidefod">
    <w:name w:val="footer"/>
    <w:basedOn w:val="Normal"/>
    <w:link w:val="SidefodTegn"/>
    <w:uiPriority w:val="99"/>
    <w:unhideWhenUsed/>
    <w:rsid w:val="00DE2C5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E2C55"/>
  </w:style>
  <w:style w:type="table" w:customStyle="1" w:styleId="RegionH-Tabel">
    <w:name w:val="Region H - Tabel"/>
    <w:basedOn w:val="Tabel-Normal"/>
    <w:uiPriority w:val="99"/>
    <w:rsid w:val="00401A3E"/>
    <w:pPr>
      <w:spacing w:before="60" w:after="60" w:line="280" w:lineRule="atLeast"/>
      <w:ind w:left="113" w:right="113"/>
    </w:pPr>
    <w:rPr>
      <w:rFonts w:ascii="Arial" w:hAnsi="Arial"/>
      <w:color w:val="333333"/>
      <w:kern w:val="0"/>
      <w:sz w:val="18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E8E8E8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156082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156082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table" w:styleId="Tabel-Gitter">
    <w:name w:val="Table Grid"/>
    <w:basedOn w:val="Tabel-Normal"/>
    <w:uiPriority w:val="39"/>
    <w:rsid w:val="00D817D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semiHidden/>
    <w:unhideWhenUsed/>
    <w:rsid w:val="00D817D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36331169/" TargetMode="External"/><Relationship Id="rId13" Type="http://schemas.openxmlformats.org/officeDocument/2006/relationships/hyperlink" Target="https://pubmed.ncbi.nlm.nih.gov/36331169/" TargetMode="External"/><Relationship Id="rId18" Type="http://schemas.openxmlformats.org/officeDocument/2006/relationships/image" Target="media/image1.emf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diagramQuickStyle" Target="diagrams/quickStyle1.xml"/><Relationship Id="rId7" Type="http://schemas.openxmlformats.org/officeDocument/2006/relationships/hyperlink" Target="https://pubmed.ncbi.nlm.nih.gov/36331169/" TargetMode="External"/><Relationship Id="rId12" Type="http://schemas.openxmlformats.org/officeDocument/2006/relationships/hyperlink" Target="https://pubmed.ncbi.nlm.nih.gov/36331169/" TargetMode="External"/><Relationship Id="rId17" Type="http://schemas.openxmlformats.org/officeDocument/2006/relationships/hyperlink" Target="https://pubmed.ncbi.nlm.nih.gov/36331169/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pubmed.ncbi.nlm.nih.gov/36331169/" TargetMode="External"/><Relationship Id="rId20" Type="http://schemas.openxmlformats.org/officeDocument/2006/relationships/diagramLayout" Target="diagrams/layout1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36331169/" TargetMode="External"/><Relationship Id="rId11" Type="http://schemas.openxmlformats.org/officeDocument/2006/relationships/hyperlink" Target="https://pubmed.ncbi.nlm.nih.gov/36331169/" TargetMode="External"/><Relationship Id="rId24" Type="http://schemas.openxmlformats.org/officeDocument/2006/relationships/image" Target="media/image2.png"/><Relationship Id="rId5" Type="http://schemas.openxmlformats.org/officeDocument/2006/relationships/endnotes" Target="endnotes.xml"/><Relationship Id="rId15" Type="http://schemas.openxmlformats.org/officeDocument/2006/relationships/hyperlink" Target="https://pubmed.ncbi.nlm.nih.gov/36331169/" TargetMode="External"/><Relationship Id="rId23" Type="http://schemas.microsoft.com/office/2007/relationships/diagramDrawing" Target="diagrams/drawing1.xml"/><Relationship Id="rId10" Type="http://schemas.openxmlformats.org/officeDocument/2006/relationships/hyperlink" Target="https://pubmed.ncbi.nlm.nih.gov/36331169/" TargetMode="External"/><Relationship Id="rId19" Type="http://schemas.openxmlformats.org/officeDocument/2006/relationships/diagramData" Target="diagrams/data1.xml"/><Relationship Id="rId4" Type="http://schemas.openxmlformats.org/officeDocument/2006/relationships/footnotes" Target="footnotes.xml"/><Relationship Id="rId9" Type="http://schemas.openxmlformats.org/officeDocument/2006/relationships/hyperlink" Target="https://pubmed.ncbi.nlm.nih.gov/36331169/" TargetMode="External"/><Relationship Id="rId14" Type="http://schemas.openxmlformats.org/officeDocument/2006/relationships/hyperlink" Target="https://pubmed.ncbi.nlm.nih.gov/36331169/" TargetMode="External"/><Relationship Id="rId22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8CD3BA1-491F-4062-9C48-FBBD65FA156D}" type="doc">
      <dgm:prSet loTypeId="urn:microsoft.com/office/officeart/2005/8/layout/process1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da-DK"/>
        </a:p>
      </dgm:t>
    </dgm:pt>
    <dgm:pt modelId="{4B5E0EF6-6FC9-40D5-AB89-FD1362F223D0}">
      <dgm:prSet phldrT="[Text]" custT="1"/>
      <dgm:spPr>
        <a:solidFill>
          <a:srgbClr val="92D050"/>
        </a:solidFill>
        <a:ln>
          <a:noFill/>
        </a:ln>
      </dgm:spPr>
      <dgm:t>
        <a:bodyPr/>
        <a:lstStyle/>
        <a:p>
          <a:pPr>
            <a:lnSpc>
              <a:spcPct val="100000"/>
            </a:lnSpc>
          </a:pPr>
          <a:r>
            <a:rPr lang="da-DK" sz="2000" b="1" dirty="0" err="1">
              <a:solidFill>
                <a:schemeClr val="tx1"/>
              </a:solidFill>
              <a:latin typeface="Segoe UI" panose="020B0502040204020203" pitchFamily="34" charset="0"/>
              <a:cs typeface="Segoe UI" panose="020B0502040204020203" pitchFamily="34" charset="0"/>
            </a:rPr>
            <a:t>Before</a:t>
          </a:r>
          <a:r>
            <a:rPr lang="da-DK" sz="2000" b="1" dirty="0">
              <a:solidFill>
                <a:schemeClr val="tx1"/>
              </a:solidFill>
              <a:latin typeface="Segoe UI" panose="020B0502040204020203" pitchFamily="34" charset="0"/>
              <a:cs typeface="Segoe UI" panose="020B0502040204020203" pitchFamily="34" charset="0"/>
            </a:rPr>
            <a:t> </a:t>
          </a:r>
          <a:r>
            <a:rPr lang="da-DK" sz="2000" b="1" dirty="0" err="1">
              <a:solidFill>
                <a:schemeClr val="tx1"/>
              </a:solidFill>
              <a:latin typeface="Segoe UI" panose="020B0502040204020203" pitchFamily="34" charset="0"/>
              <a:cs typeface="Segoe UI" panose="020B0502040204020203" pitchFamily="34" charset="0"/>
            </a:rPr>
            <a:t>admisson</a:t>
          </a:r>
          <a:endParaRPr lang="da-DK" sz="2000" b="1" dirty="0">
            <a:solidFill>
              <a:schemeClr val="tx1"/>
            </a:solidFill>
            <a:latin typeface="Segoe UI" panose="020B0502040204020203" pitchFamily="34" charset="0"/>
            <a:cs typeface="Segoe UI" panose="020B0502040204020203" pitchFamily="34" charset="0"/>
          </a:endParaRPr>
        </a:p>
      </dgm:t>
    </dgm:pt>
    <dgm:pt modelId="{9E63E3C6-9ED8-4DED-90CD-63E56FC5B1DC}" type="parTrans" cxnId="{DA578DDB-43E6-45E9-91C1-670CB9D5ADC8}">
      <dgm:prSet/>
      <dgm:spPr/>
      <dgm:t>
        <a:bodyPr/>
        <a:lstStyle/>
        <a:p>
          <a:endParaRPr lang="da-DK" sz="2000" b="1">
            <a:solidFill>
              <a:schemeClr val="tx1"/>
            </a:solidFill>
          </a:endParaRPr>
        </a:p>
      </dgm:t>
    </dgm:pt>
    <dgm:pt modelId="{70010ABA-A34A-470F-8F0D-D067B68B1778}" type="sibTrans" cxnId="{DA578DDB-43E6-45E9-91C1-670CB9D5ADC8}">
      <dgm:prSet custT="1"/>
      <dgm:spPr>
        <a:solidFill>
          <a:srgbClr val="FF0000"/>
        </a:solidFill>
      </dgm:spPr>
      <dgm:t>
        <a:bodyPr/>
        <a:lstStyle/>
        <a:p>
          <a:endParaRPr lang="da-DK" sz="2000" b="1">
            <a:solidFill>
              <a:schemeClr val="tx1"/>
            </a:solidFill>
          </a:endParaRPr>
        </a:p>
      </dgm:t>
    </dgm:pt>
    <dgm:pt modelId="{1884540A-2E35-48D7-B4FF-55661A4368B6}">
      <dgm:prSet phldrT="[Text]" custT="1"/>
      <dgm:spPr>
        <a:solidFill>
          <a:srgbClr val="92D050"/>
        </a:solidFill>
        <a:ln>
          <a:noFill/>
        </a:ln>
      </dgm:spPr>
      <dgm:t>
        <a:bodyPr/>
        <a:lstStyle/>
        <a:p>
          <a:r>
            <a:rPr lang="da-DK" sz="2000" b="1" dirty="0">
              <a:solidFill>
                <a:schemeClr val="tx1"/>
              </a:solidFill>
              <a:latin typeface="Segoe UI" panose="020B0502040204020203" pitchFamily="34" charset="0"/>
              <a:cs typeface="Segoe UI" panose="020B0502040204020203" pitchFamily="34" charset="0"/>
            </a:rPr>
            <a:t>At first </a:t>
          </a:r>
          <a:r>
            <a:rPr lang="da-DK" sz="2000" b="1" dirty="0" err="1">
              <a:solidFill>
                <a:schemeClr val="tx1"/>
              </a:solidFill>
              <a:latin typeface="Segoe UI" panose="020B0502040204020203" pitchFamily="34" charset="0"/>
              <a:cs typeface="Segoe UI" panose="020B0502040204020203" pitchFamily="34" charset="0"/>
            </a:rPr>
            <a:t>mobilization</a:t>
          </a:r>
          <a:r>
            <a:rPr lang="da-DK" sz="2000" b="1" dirty="0">
              <a:solidFill>
                <a:schemeClr val="tx1"/>
              </a:solidFill>
              <a:latin typeface="Segoe UI" panose="020B0502040204020203" pitchFamily="34" charset="0"/>
              <a:cs typeface="Segoe UI" panose="020B0502040204020203" pitchFamily="34" charset="0"/>
            </a:rPr>
            <a:t> / </a:t>
          </a:r>
          <a:r>
            <a:rPr lang="en-US" sz="2000" b="1" noProof="0" dirty="0">
              <a:solidFill>
                <a:schemeClr val="tx1"/>
              </a:solidFill>
              <a:latin typeface="Segoe UI" panose="020B0502040204020203" pitchFamily="34" charset="0"/>
              <a:cs typeface="Segoe UI" panose="020B0502040204020203" pitchFamily="34" charset="0"/>
            </a:rPr>
            <a:t>assessment</a:t>
          </a:r>
        </a:p>
      </dgm:t>
    </dgm:pt>
    <dgm:pt modelId="{32F13AF7-8620-43EB-908D-4946A861765C}" type="parTrans" cxnId="{1514CA1D-8CB0-4A2E-9322-883164907FE9}">
      <dgm:prSet/>
      <dgm:spPr/>
      <dgm:t>
        <a:bodyPr/>
        <a:lstStyle/>
        <a:p>
          <a:endParaRPr lang="da-DK" sz="2000" b="1">
            <a:solidFill>
              <a:schemeClr val="tx1"/>
            </a:solidFill>
          </a:endParaRPr>
        </a:p>
      </dgm:t>
    </dgm:pt>
    <dgm:pt modelId="{B7386671-C517-4F11-A68F-4A31A122DF35}" type="sibTrans" cxnId="{1514CA1D-8CB0-4A2E-9322-883164907FE9}">
      <dgm:prSet custT="1"/>
      <dgm:spPr>
        <a:solidFill>
          <a:srgbClr val="FF0000"/>
        </a:solidFill>
      </dgm:spPr>
      <dgm:t>
        <a:bodyPr/>
        <a:lstStyle/>
        <a:p>
          <a:endParaRPr lang="da-DK" sz="2000" b="1">
            <a:solidFill>
              <a:schemeClr val="tx1"/>
            </a:solidFill>
          </a:endParaRPr>
        </a:p>
      </dgm:t>
    </dgm:pt>
    <dgm:pt modelId="{DD0D826F-6D93-43A9-99EC-F55FE1976FF2}">
      <dgm:prSet phldrT="[Text]" custT="1"/>
      <dgm:spPr>
        <a:solidFill>
          <a:srgbClr val="92D050"/>
        </a:solidFill>
        <a:ln>
          <a:noFill/>
        </a:ln>
      </dgm:spPr>
      <dgm:t>
        <a:bodyPr/>
        <a:lstStyle/>
        <a:p>
          <a:r>
            <a:rPr lang="en-US" sz="2000" b="1" noProof="0" dirty="0">
              <a:solidFill>
                <a:schemeClr val="tx1"/>
              </a:solidFill>
              <a:latin typeface="Segoe UI" panose="020B0502040204020203" pitchFamily="34" charset="0"/>
              <a:cs typeface="Segoe UI" panose="020B0502040204020203" pitchFamily="34" charset="0"/>
            </a:rPr>
            <a:t>At discharge / last assessment</a:t>
          </a:r>
        </a:p>
      </dgm:t>
    </dgm:pt>
    <dgm:pt modelId="{EA8F9EDF-C433-4163-B9DC-067AE9A5EAF7}" type="parTrans" cxnId="{D996BD1D-94C5-4A67-9644-C96E72BA9C17}">
      <dgm:prSet/>
      <dgm:spPr/>
      <dgm:t>
        <a:bodyPr/>
        <a:lstStyle/>
        <a:p>
          <a:endParaRPr lang="da-DK" sz="2000" b="1">
            <a:solidFill>
              <a:schemeClr val="tx1"/>
            </a:solidFill>
          </a:endParaRPr>
        </a:p>
      </dgm:t>
    </dgm:pt>
    <dgm:pt modelId="{1F51B4F7-24B0-43AF-BE0B-A7394D6864F0}" type="sibTrans" cxnId="{D996BD1D-94C5-4A67-9644-C96E72BA9C17}">
      <dgm:prSet/>
      <dgm:spPr>
        <a:solidFill>
          <a:srgbClr val="FF0000"/>
        </a:solidFill>
      </dgm:spPr>
      <dgm:t>
        <a:bodyPr/>
        <a:lstStyle/>
        <a:p>
          <a:endParaRPr lang="da-DK" sz="2000" b="1">
            <a:solidFill>
              <a:schemeClr val="tx1"/>
            </a:solidFill>
          </a:endParaRPr>
        </a:p>
      </dgm:t>
    </dgm:pt>
    <dgm:pt modelId="{70AB176B-247A-4A0C-9322-89E2D8A75950}">
      <dgm:prSet phldrT="[Text]" custT="1"/>
      <dgm:spPr>
        <a:solidFill>
          <a:srgbClr val="92D050"/>
        </a:solidFill>
        <a:ln>
          <a:noFill/>
        </a:ln>
      </dgm:spPr>
      <dgm:t>
        <a:bodyPr/>
        <a:lstStyle/>
        <a:p>
          <a:r>
            <a:rPr lang="da-DK" sz="2000" b="1" dirty="0">
              <a:solidFill>
                <a:schemeClr val="tx1"/>
              </a:solidFill>
              <a:latin typeface="Segoe UI" panose="020B0502040204020203" pitchFamily="34" charset="0"/>
              <a:cs typeface="Segoe UI" panose="020B0502040204020203" pitchFamily="34" charset="0"/>
            </a:rPr>
            <a:t>Rehab plan</a:t>
          </a:r>
        </a:p>
      </dgm:t>
    </dgm:pt>
    <dgm:pt modelId="{524CE53D-1A63-47F4-804F-68F0CFFE78E5}" type="parTrans" cxnId="{48C5B999-1BCB-4337-9CDD-40A624822FBF}">
      <dgm:prSet/>
      <dgm:spPr/>
      <dgm:t>
        <a:bodyPr/>
        <a:lstStyle/>
        <a:p>
          <a:endParaRPr lang="da-DK"/>
        </a:p>
      </dgm:t>
    </dgm:pt>
    <dgm:pt modelId="{4606CC5E-C3DE-4A1E-B147-0BD5186CBDC0}" type="sibTrans" cxnId="{48C5B999-1BCB-4337-9CDD-40A624822FBF}">
      <dgm:prSet/>
      <dgm:spPr>
        <a:solidFill>
          <a:srgbClr val="FF0000"/>
        </a:solidFill>
      </dgm:spPr>
      <dgm:t>
        <a:bodyPr/>
        <a:lstStyle/>
        <a:p>
          <a:endParaRPr lang="da-DK" dirty="0"/>
        </a:p>
      </dgm:t>
    </dgm:pt>
    <dgm:pt modelId="{BD547CAC-A3AD-431C-A458-63A8DF64A282}">
      <dgm:prSet phldrT="[Text]" custT="1"/>
      <dgm:spPr>
        <a:solidFill>
          <a:srgbClr val="92D050"/>
        </a:solidFill>
        <a:ln>
          <a:noFill/>
        </a:ln>
      </dgm:spPr>
      <dgm:t>
        <a:bodyPr/>
        <a:lstStyle/>
        <a:p>
          <a:r>
            <a:rPr lang="en-US" sz="2000" b="1" noProof="0" dirty="0">
              <a:solidFill>
                <a:schemeClr val="tx1"/>
              </a:solidFill>
              <a:latin typeface="Segoe UI" panose="020B0502040204020203" pitchFamily="34" charset="0"/>
              <a:cs typeface="Segoe UI" panose="020B0502040204020203" pitchFamily="34" charset="0"/>
            </a:rPr>
            <a:t>At first assessment or early thereafter</a:t>
          </a:r>
        </a:p>
      </dgm:t>
    </dgm:pt>
    <dgm:pt modelId="{9435319D-DA8E-4AF9-BBE1-A6B68968A9B8}" type="parTrans" cxnId="{85FDE047-169E-423E-99FE-139442B02BFD}">
      <dgm:prSet/>
      <dgm:spPr/>
      <dgm:t>
        <a:bodyPr/>
        <a:lstStyle/>
        <a:p>
          <a:endParaRPr lang="da-DK"/>
        </a:p>
      </dgm:t>
    </dgm:pt>
    <dgm:pt modelId="{095B7E4C-7671-43C4-B2F8-87114679D7EA}" type="sibTrans" cxnId="{85FDE047-169E-423E-99FE-139442B02BFD}">
      <dgm:prSet/>
      <dgm:spPr>
        <a:solidFill>
          <a:srgbClr val="FF0000"/>
        </a:solidFill>
      </dgm:spPr>
      <dgm:t>
        <a:bodyPr/>
        <a:lstStyle/>
        <a:p>
          <a:endParaRPr lang="da-DK"/>
        </a:p>
      </dgm:t>
    </dgm:pt>
    <dgm:pt modelId="{B9F02CAB-A482-46A7-90DC-84A8AD7E9FB0}">
      <dgm:prSet phldrT="[Text]" custT="1"/>
      <dgm:spPr>
        <a:solidFill>
          <a:srgbClr val="92D050"/>
        </a:solidFill>
        <a:ln>
          <a:noFill/>
        </a:ln>
      </dgm:spPr>
      <dgm:t>
        <a:bodyPr/>
        <a:lstStyle/>
        <a:p>
          <a:r>
            <a:rPr lang="da-DK" sz="2000" b="1" dirty="0" err="1">
              <a:solidFill>
                <a:schemeClr val="tx1"/>
              </a:solidFill>
              <a:latin typeface="Segoe UI" panose="020B0502040204020203" pitchFamily="34" charset="0"/>
              <a:cs typeface="Segoe UI" panose="020B0502040204020203" pitchFamily="34" charset="0"/>
            </a:rPr>
            <a:t>Municipality</a:t>
          </a:r>
          <a:endParaRPr lang="da-DK" sz="2000" b="1" dirty="0">
            <a:solidFill>
              <a:schemeClr val="tx1"/>
            </a:solidFill>
            <a:latin typeface="Segoe UI" panose="020B0502040204020203" pitchFamily="34" charset="0"/>
            <a:cs typeface="Segoe UI" panose="020B0502040204020203" pitchFamily="34" charset="0"/>
          </a:endParaRPr>
        </a:p>
      </dgm:t>
    </dgm:pt>
    <dgm:pt modelId="{7B527601-58DD-46A5-A04D-168B5C85A013}" type="parTrans" cxnId="{E0AD2DFE-C006-4A09-96B8-08D38190CF52}">
      <dgm:prSet/>
      <dgm:spPr/>
      <dgm:t>
        <a:bodyPr/>
        <a:lstStyle/>
        <a:p>
          <a:endParaRPr lang="da-DK"/>
        </a:p>
      </dgm:t>
    </dgm:pt>
    <dgm:pt modelId="{45B5C9B6-EA76-4F2A-BC4F-6FA87D0C5539}" type="sibTrans" cxnId="{E0AD2DFE-C006-4A09-96B8-08D38190CF52}">
      <dgm:prSet/>
      <dgm:spPr/>
      <dgm:t>
        <a:bodyPr/>
        <a:lstStyle/>
        <a:p>
          <a:endParaRPr lang="da-DK"/>
        </a:p>
      </dgm:t>
    </dgm:pt>
    <dgm:pt modelId="{15B96C4E-4CED-41D5-9F11-32EB0E82BDCE}" type="pres">
      <dgm:prSet presAssocID="{F8CD3BA1-491F-4062-9C48-FBBD65FA156D}" presName="Name0" presStyleCnt="0">
        <dgm:presLayoutVars>
          <dgm:dir/>
          <dgm:resizeHandles val="exact"/>
        </dgm:presLayoutVars>
      </dgm:prSet>
      <dgm:spPr/>
    </dgm:pt>
    <dgm:pt modelId="{4D5BC073-CFC3-4484-8ECB-3D5A01F29380}" type="pres">
      <dgm:prSet presAssocID="{4B5E0EF6-6FC9-40D5-AB89-FD1362F223D0}" presName="node" presStyleLbl="node1" presStyleIdx="0" presStyleCnt="6" custScaleX="182050" custLinFactNeighborX="10688" custLinFactNeighborY="-16938">
        <dgm:presLayoutVars>
          <dgm:bulletEnabled val="1"/>
        </dgm:presLayoutVars>
      </dgm:prSet>
      <dgm:spPr/>
    </dgm:pt>
    <dgm:pt modelId="{0C6F1BBE-9B07-4EB1-BFFF-BF282BDBEF93}" type="pres">
      <dgm:prSet presAssocID="{70010ABA-A34A-470F-8F0D-D067B68B1778}" presName="sibTrans" presStyleLbl="sibTrans2D1" presStyleIdx="0" presStyleCnt="5"/>
      <dgm:spPr/>
    </dgm:pt>
    <dgm:pt modelId="{B5150434-A9EA-43E3-A0A4-B0EE01639E76}" type="pres">
      <dgm:prSet presAssocID="{70010ABA-A34A-470F-8F0D-D067B68B1778}" presName="connectorText" presStyleLbl="sibTrans2D1" presStyleIdx="0" presStyleCnt="5"/>
      <dgm:spPr/>
    </dgm:pt>
    <dgm:pt modelId="{B61D9F91-C9F3-4410-806C-8F0F1042E4E7}" type="pres">
      <dgm:prSet presAssocID="{1884540A-2E35-48D7-B4FF-55661A4368B6}" presName="node" presStyleLbl="node1" presStyleIdx="1" presStyleCnt="6" custScaleX="219556" custLinFactNeighborX="19930" custLinFactNeighborY="-13101">
        <dgm:presLayoutVars>
          <dgm:bulletEnabled val="1"/>
        </dgm:presLayoutVars>
      </dgm:prSet>
      <dgm:spPr/>
    </dgm:pt>
    <dgm:pt modelId="{65DCB64D-BD7F-487E-95E7-9504DCCC7B07}" type="pres">
      <dgm:prSet presAssocID="{B7386671-C517-4F11-A68F-4A31A122DF35}" presName="sibTrans" presStyleLbl="sibTrans2D1" presStyleIdx="1" presStyleCnt="5"/>
      <dgm:spPr/>
    </dgm:pt>
    <dgm:pt modelId="{D6EB9CE5-3877-49AA-9C87-8403E2E4C200}" type="pres">
      <dgm:prSet presAssocID="{B7386671-C517-4F11-A68F-4A31A122DF35}" presName="connectorText" presStyleLbl="sibTrans2D1" presStyleIdx="1" presStyleCnt="5"/>
      <dgm:spPr/>
    </dgm:pt>
    <dgm:pt modelId="{4BB6CA46-E3D8-46A9-80E8-0CF577FD9546}" type="pres">
      <dgm:prSet presAssocID="{BD547CAC-A3AD-431C-A458-63A8DF64A282}" presName="node" presStyleLbl="node1" presStyleIdx="2" presStyleCnt="6" custScaleX="191651" custLinFactNeighborX="342" custLinFactNeighborY="-13101">
        <dgm:presLayoutVars>
          <dgm:bulletEnabled val="1"/>
        </dgm:presLayoutVars>
      </dgm:prSet>
      <dgm:spPr/>
    </dgm:pt>
    <dgm:pt modelId="{137FA5A8-D314-4B02-8A75-773239151F22}" type="pres">
      <dgm:prSet presAssocID="{095B7E4C-7671-43C4-B2F8-87114679D7EA}" presName="sibTrans" presStyleLbl="sibTrans2D1" presStyleIdx="2" presStyleCnt="5"/>
      <dgm:spPr/>
    </dgm:pt>
    <dgm:pt modelId="{2A28F58D-CB65-4282-B7AF-ECC3F7187A5B}" type="pres">
      <dgm:prSet presAssocID="{095B7E4C-7671-43C4-B2F8-87114679D7EA}" presName="connectorText" presStyleLbl="sibTrans2D1" presStyleIdx="2" presStyleCnt="5"/>
      <dgm:spPr/>
    </dgm:pt>
    <dgm:pt modelId="{C57C9156-6CF9-4E2C-BB52-1D3B0C259EE7}" type="pres">
      <dgm:prSet presAssocID="{DD0D826F-6D93-43A9-99EC-F55FE1976FF2}" presName="node" presStyleLbl="node1" presStyleIdx="3" presStyleCnt="6" custScaleX="218975" custLinFactNeighborY="-13678">
        <dgm:presLayoutVars>
          <dgm:bulletEnabled val="1"/>
        </dgm:presLayoutVars>
      </dgm:prSet>
      <dgm:spPr/>
    </dgm:pt>
    <dgm:pt modelId="{B6C28FD5-35B6-435C-97DB-653001A4459B}" type="pres">
      <dgm:prSet presAssocID="{1F51B4F7-24B0-43AF-BE0B-A7394D6864F0}" presName="sibTrans" presStyleLbl="sibTrans2D1" presStyleIdx="3" presStyleCnt="5"/>
      <dgm:spPr/>
    </dgm:pt>
    <dgm:pt modelId="{88AB7E27-6E59-4CF5-8092-19206791FCA1}" type="pres">
      <dgm:prSet presAssocID="{1F51B4F7-24B0-43AF-BE0B-A7394D6864F0}" presName="connectorText" presStyleLbl="sibTrans2D1" presStyleIdx="3" presStyleCnt="5"/>
      <dgm:spPr/>
    </dgm:pt>
    <dgm:pt modelId="{6054FE9A-D8F2-4600-B3D1-EA1E8A11EC98}" type="pres">
      <dgm:prSet presAssocID="{70AB176B-247A-4A0C-9322-89E2D8A75950}" presName="node" presStyleLbl="node1" presStyleIdx="4" presStyleCnt="6" custScaleX="168070" custLinFactNeighborX="-1982" custLinFactNeighborY="-15031">
        <dgm:presLayoutVars>
          <dgm:bulletEnabled val="1"/>
        </dgm:presLayoutVars>
      </dgm:prSet>
      <dgm:spPr/>
    </dgm:pt>
    <dgm:pt modelId="{6E975E0A-A554-4F2E-9BB7-68AA28F028C0}" type="pres">
      <dgm:prSet presAssocID="{4606CC5E-C3DE-4A1E-B147-0BD5186CBDC0}" presName="sibTrans" presStyleLbl="sibTrans2D1" presStyleIdx="4" presStyleCnt="5" custLinFactNeighborX="712"/>
      <dgm:spPr/>
    </dgm:pt>
    <dgm:pt modelId="{74FB466C-A979-48EA-8D5C-E6AD8E0F75B1}" type="pres">
      <dgm:prSet presAssocID="{4606CC5E-C3DE-4A1E-B147-0BD5186CBDC0}" presName="connectorText" presStyleLbl="sibTrans2D1" presStyleIdx="4" presStyleCnt="5"/>
      <dgm:spPr/>
    </dgm:pt>
    <dgm:pt modelId="{B2F3B61C-BA7B-4CE5-A359-77E2B8B8E599}" type="pres">
      <dgm:prSet presAssocID="{B9F02CAB-A482-46A7-90DC-84A8AD7E9FB0}" presName="node" presStyleLbl="node1" presStyleIdx="5" presStyleCnt="6" custScaleX="300176" custLinFactNeighborX="-23467" custLinFactNeighborY="-15031">
        <dgm:presLayoutVars>
          <dgm:bulletEnabled val="1"/>
        </dgm:presLayoutVars>
      </dgm:prSet>
      <dgm:spPr/>
    </dgm:pt>
  </dgm:ptLst>
  <dgm:cxnLst>
    <dgm:cxn modelId="{338D2815-4EE9-4D97-971A-BB76167B91FC}" type="presOf" srcId="{70AB176B-247A-4A0C-9322-89E2D8A75950}" destId="{6054FE9A-D8F2-4600-B3D1-EA1E8A11EC98}" srcOrd="0" destOrd="0" presId="urn:microsoft.com/office/officeart/2005/8/layout/process1"/>
    <dgm:cxn modelId="{1058BA1D-B538-49F7-84F9-B98D21077CB4}" type="presOf" srcId="{4B5E0EF6-6FC9-40D5-AB89-FD1362F223D0}" destId="{4D5BC073-CFC3-4484-8ECB-3D5A01F29380}" srcOrd="0" destOrd="0" presId="urn:microsoft.com/office/officeart/2005/8/layout/process1"/>
    <dgm:cxn modelId="{D996BD1D-94C5-4A67-9644-C96E72BA9C17}" srcId="{F8CD3BA1-491F-4062-9C48-FBBD65FA156D}" destId="{DD0D826F-6D93-43A9-99EC-F55FE1976FF2}" srcOrd="3" destOrd="0" parTransId="{EA8F9EDF-C433-4163-B9DC-067AE9A5EAF7}" sibTransId="{1F51B4F7-24B0-43AF-BE0B-A7394D6864F0}"/>
    <dgm:cxn modelId="{1514CA1D-8CB0-4A2E-9322-883164907FE9}" srcId="{F8CD3BA1-491F-4062-9C48-FBBD65FA156D}" destId="{1884540A-2E35-48D7-B4FF-55661A4368B6}" srcOrd="1" destOrd="0" parTransId="{32F13AF7-8620-43EB-908D-4946A861765C}" sibTransId="{B7386671-C517-4F11-A68F-4A31A122DF35}"/>
    <dgm:cxn modelId="{8E21795D-47E3-4452-B0C0-9AB3B997C23A}" type="presOf" srcId="{70010ABA-A34A-470F-8F0D-D067B68B1778}" destId="{B5150434-A9EA-43E3-A0A4-B0EE01639E76}" srcOrd="1" destOrd="0" presId="urn:microsoft.com/office/officeart/2005/8/layout/process1"/>
    <dgm:cxn modelId="{17612645-201E-4EC9-B2EA-A86D33581128}" type="presOf" srcId="{4606CC5E-C3DE-4A1E-B147-0BD5186CBDC0}" destId="{6E975E0A-A554-4F2E-9BB7-68AA28F028C0}" srcOrd="0" destOrd="0" presId="urn:microsoft.com/office/officeart/2005/8/layout/process1"/>
    <dgm:cxn modelId="{85FDE047-169E-423E-99FE-139442B02BFD}" srcId="{F8CD3BA1-491F-4062-9C48-FBBD65FA156D}" destId="{BD547CAC-A3AD-431C-A458-63A8DF64A282}" srcOrd="2" destOrd="0" parTransId="{9435319D-DA8E-4AF9-BBE1-A6B68968A9B8}" sibTransId="{095B7E4C-7671-43C4-B2F8-87114679D7EA}"/>
    <dgm:cxn modelId="{60365152-6F90-412E-A4A1-03AD1E571035}" type="presOf" srcId="{1F51B4F7-24B0-43AF-BE0B-A7394D6864F0}" destId="{88AB7E27-6E59-4CF5-8092-19206791FCA1}" srcOrd="1" destOrd="0" presId="urn:microsoft.com/office/officeart/2005/8/layout/process1"/>
    <dgm:cxn modelId="{8F60B789-FD6E-4981-A81B-7D040DEEA35E}" type="presOf" srcId="{095B7E4C-7671-43C4-B2F8-87114679D7EA}" destId="{137FA5A8-D314-4B02-8A75-773239151F22}" srcOrd="0" destOrd="0" presId="urn:microsoft.com/office/officeart/2005/8/layout/process1"/>
    <dgm:cxn modelId="{2DD56290-2F66-408A-9713-6119A629D616}" type="presOf" srcId="{1884540A-2E35-48D7-B4FF-55661A4368B6}" destId="{B61D9F91-C9F3-4410-806C-8F0F1042E4E7}" srcOrd="0" destOrd="0" presId="urn:microsoft.com/office/officeart/2005/8/layout/process1"/>
    <dgm:cxn modelId="{5FACB291-ED25-4F8C-A0D3-F0B7239209A1}" type="presOf" srcId="{BD547CAC-A3AD-431C-A458-63A8DF64A282}" destId="{4BB6CA46-E3D8-46A9-80E8-0CF577FD9546}" srcOrd="0" destOrd="0" presId="urn:microsoft.com/office/officeart/2005/8/layout/process1"/>
    <dgm:cxn modelId="{48C5B999-1BCB-4337-9CDD-40A624822FBF}" srcId="{F8CD3BA1-491F-4062-9C48-FBBD65FA156D}" destId="{70AB176B-247A-4A0C-9322-89E2D8A75950}" srcOrd="4" destOrd="0" parTransId="{524CE53D-1A63-47F4-804F-68F0CFFE78E5}" sibTransId="{4606CC5E-C3DE-4A1E-B147-0BD5186CBDC0}"/>
    <dgm:cxn modelId="{EC4908AA-87D7-460B-B7E0-D4A8767E5D43}" type="presOf" srcId="{1F51B4F7-24B0-43AF-BE0B-A7394D6864F0}" destId="{B6C28FD5-35B6-435C-97DB-653001A4459B}" srcOrd="0" destOrd="0" presId="urn:microsoft.com/office/officeart/2005/8/layout/process1"/>
    <dgm:cxn modelId="{8AFF7AAD-24A9-4339-84BE-00264509A2BD}" type="presOf" srcId="{DD0D826F-6D93-43A9-99EC-F55FE1976FF2}" destId="{C57C9156-6CF9-4E2C-BB52-1D3B0C259EE7}" srcOrd="0" destOrd="0" presId="urn:microsoft.com/office/officeart/2005/8/layout/process1"/>
    <dgm:cxn modelId="{0A42F4BE-D77E-47F6-8134-DB093354317D}" type="presOf" srcId="{70010ABA-A34A-470F-8F0D-D067B68B1778}" destId="{0C6F1BBE-9B07-4EB1-BFFF-BF282BDBEF93}" srcOrd="0" destOrd="0" presId="urn:microsoft.com/office/officeart/2005/8/layout/process1"/>
    <dgm:cxn modelId="{B6C33DC3-D9E3-4712-BE91-C212EA83394B}" type="presOf" srcId="{B7386671-C517-4F11-A68F-4A31A122DF35}" destId="{65DCB64D-BD7F-487E-95E7-9504DCCC7B07}" srcOrd="0" destOrd="0" presId="urn:microsoft.com/office/officeart/2005/8/layout/process1"/>
    <dgm:cxn modelId="{DAB069D5-C609-4C05-8071-E30C378DBE62}" type="presOf" srcId="{B9F02CAB-A482-46A7-90DC-84A8AD7E9FB0}" destId="{B2F3B61C-BA7B-4CE5-A359-77E2B8B8E599}" srcOrd="0" destOrd="0" presId="urn:microsoft.com/office/officeart/2005/8/layout/process1"/>
    <dgm:cxn modelId="{298DBED9-BF29-4AEE-AAB6-427DD2D02C12}" type="presOf" srcId="{095B7E4C-7671-43C4-B2F8-87114679D7EA}" destId="{2A28F58D-CB65-4282-B7AF-ECC3F7187A5B}" srcOrd="1" destOrd="0" presId="urn:microsoft.com/office/officeart/2005/8/layout/process1"/>
    <dgm:cxn modelId="{DA578DDB-43E6-45E9-91C1-670CB9D5ADC8}" srcId="{F8CD3BA1-491F-4062-9C48-FBBD65FA156D}" destId="{4B5E0EF6-6FC9-40D5-AB89-FD1362F223D0}" srcOrd="0" destOrd="0" parTransId="{9E63E3C6-9ED8-4DED-90CD-63E56FC5B1DC}" sibTransId="{70010ABA-A34A-470F-8F0D-D067B68B1778}"/>
    <dgm:cxn modelId="{1C18D9EE-409B-4B40-AF30-DBE31D12EED7}" type="presOf" srcId="{F8CD3BA1-491F-4062-9C48-FBBD65FA156D}" destId="{15B96C4E-4CED-41D5-9F11-32EB0E82BDCE}" srcOrd="0" destOrd="0" presId="urn:microsoft.com/office/officeart/2005/8/layout/process1"/>
    <dgm:cxn modelId="{16ACC8F7-37E7-4EF6-817C-6503EB59499E}" type="presOf" srcId="{B7386671-C517-4F11-A68F-4A31A122DF35}" destId="{D6EB9CE5-3877-49AA-9C87-8403E2E4C200}" srcOrd="1" destOrd="0" presId="urn:microsoft.com/office/officeart/2005/8/layout/process1"/>
    <dgm:cxn modelId="{AEC014FE-4B82-4B7D-A70E-0B5F1271D73C}" type="presOf" srcId="{4606CC5E-C3DE-4A1E-B147-0BD5186CBDC0}" destId="{74FB466C-A979-48EA-8D5C-E6AD8E0F75B1}" srcOrd="1" destOrd="0" presId="urn:microsoft.com/office/officeart/2005/8/layout/process1"/>
    <dgm:cxn modelId="{E0AD2DFE-C006-4A09-96B8-08D38190CF52}" srcId="{F8CD3BA1-491F-4062-9C48-FBBD65FA156D}" destId="{B9F02CAB-A482-46A7-90DC-84A8AD7E9FB0}" srcOrd="5" destOrd="0" parTransId="{7B527601-58DD-46A5-A04D-168B5C85A013}" sibTransId="{45B5C9B6-EA76-4F2A-BC4F-6FA87D0C5539}"/>
    <dgm:cxn modelId="{6F6BE673-CE9D-4B78-BA1A-A2ED8FEBC3FC}" type="presParOf" srcId="{15B96C4E-4CED-41D5-9F11-32EB0E82BDCE}" destId="{4D5BC073-CFC3-4484-8ECB-3D5A01F29380}" srcOrd="0" destOrd="0" presId="urn:microsoft.com/office/officeart/2005/8/layout/process1"/>
    <dgm:cxn modelId="{FB5AFE93-E576-428C-B1BD-92036547D583}" type="presParOf" srcId="{15B96C4E-4CED-41D5-9F11-32EB0E82BDCE}" destId="{0C6F1BBE-9B07-4EB1-BFFF-BF282BDBEF93}" srcOrd="1" destOrd="0" presId="urn:microsoft.com/office/officeart/2005/8/layout/process1"/>
    <dgm:cxn modelId="{A79A7BC3-9DCB-478E-9341-381A47E1EE9F}" type="presParOf" srcId="{0C6F1BBE-9B07-4EB1-BFFF-BF282BDBEF93}" destId="{B5150434-A9EA-43E3-A0A4-B0EE01639E76}" srcOrd="0" destOrd="0" presId="urn:microsoft.com/office/officeart/2005/8/layout/process1"/>
    <dgm:cxn modelId="{D1BC77B3-7DBF-42D1-B8E0-F41A84A70324}" type="presParOf" srcId="{15B96C4E-4CED-41D5-9F11-32EB0E82BDCE}" destId="{B61D9F91-C9F3-4410-806C-8F0F1042E4E7}" srcOrd="2" destOrd="0" presId="urn:microsoft.com/office/officeart/2005/8/layout/process1"/>
    <dgm:cxn modelId="{448B921A-1E0F-417F-A8E1-CA6EB093F05B}" type="presParOf" srcId="{15B96C4E-4CED-41D5-9F11-32EB0E82BDCE}" destId="{65DCB64D-BD7F-487E-95E7-9504DCCC7B07}" srcOrd="3" destOrd="0" presId="urn:microsoft.com/office/officeart/2005/8/layout/process1"/>
    <dgm:cxn modelId="{A14FDFBE-407A-4347-9738-FD3B67CC4C7D}" type="presParOf" srcId="{65DCB64D-BD7F-487E-95E7-9504DCCC7B07}" destId="{D6EB9CE5-3877-49AA-9C87-8403E2E4C200}" srcOrd="0" destOrd="0" presId="urn:microsoft.com/office/officeart/2005/8/layout/process1"/>
    <dgm:cxn modelId="{AE4CBD77-4BDE-495F-A687-AC554F9EFAEC}" type="presParOf" srcId="{15B96C4E-4CED-41D5-9F11-32EB0E82BDCE}" destId="{4BB6CA46-E3D8-46A9-80E8-0CF577FD9546}" srcOrd="4" destOrd="0" presId="urn:microsoft.com/office/officeart/2005/8/layout/process1"/>
    <dgm:cxn modelId="{917E856D-D48F-42BF-9F3C-306B1F7C3614}" type="presParOf" srcId="{15B96C4E-4CED-41D5-9F11-32EB0E82BDCE}" destId="{137FA5A8-D314-4B02-8A75-773239151F22}" srcOrd="5" destOrd="0" presId="urn:microsoft.com/office/officeart/2005/8/layout/process1"/>
    <dgm:cxn modelId="{A693298F-C8A7-4966-BBBC-E14B24033869}" type="presParOf" srcId="{137FA5A8-D314-4B02-8A75-773239151F22}" destId="{2A28F58D-CB65-4282-B7AF-ECC3F7187A5B}" srcOrd="0" destOrd="0" presId="urn:microsoft.com/office/officeart/2005/8/layout/process1"/>
    <dgm:cxn modelId="{2650AE6B-9CEE-43F5-89A6-30A94226A7B4}" type="presParOf" srcId="{15B96C4E-4CED-41D5-9F11-32EB0E82BDCE}" destId="{C57C9156-6CF9-4E2C-BB52-1D3B0C259EE7}" srcOrd="6" destOrd="0" presId="urn:microsoft.com/office/officeart/2005/8/layout/process1"/>
    <dgm:cxn modelId="{AA1C7B96-77A4-471C-B6FE-FADC3EA3EBD7}" type="presParOf" srcId="{15B96C4E-4CED-41D5-9F11-32EB0E82BDCE}" destId="{B6C28FD5-35B6-435C-97DB-653001A4459B}" srcOrd="7" destOrd="0" presId="urn:microsoft.com/office/officeart/2005/8/layout/process1"/>
    <dgm:cxn modelId="{EEE8E138-9903-481D-94DF-BC73141CEE09}" type="presParOf" srcId="{B6C28FD5-35B6-435C-97DB-653001A4459B}" destId="{88AB7E27-6E59-4CF5-8092-19206791FCA1}" srcOrd="0" destOrd="0" presId="urn:microsoft.com/office/officeart/2005/8/layout/process1"/>
    <dgm:cxn modelId="{39BD65AC-C842-47D2-8689-5E76F41D5D10}" type="presParOf" srcId="{15B96C4E-4CED-41D5-9F11-32EB0E82BDCE}" destId="{6054FE9A-D8F2-4600-B3D1-EA1E8A11EC98}" srcOrd="8" destOrd="0" presId="urn:microsoft.com/office/officeart/2005/8/layout/process1"/>
    <dgm:cxn modelId="{B442A9CA-45FB-4CC9-87E1-E0556177515F}" type="presParOf" srcId="{15B96C4E-4CED-41D5-9F11-32EB0E82BDCE}" destId="{6E975E0A-A554-4F2E-9BB7-68AA28F028C0}" srcOrd="9" destOrd="0" presId="urn:microsoft.com/office/officeart/2005/8/layout/process1"/>
    <dgm:cxn modelId="{81521E7A-D0E9-4199-B8FB-FAC5145687BD}" type="presParOf" srcId="{6E975E0A-A554-4F2E-9BB7-68AA28F028C0}" destId="{74FB466C-A979-48EA-8D5C-E6AD8E0F75B1}" srcOrd="0" destOrd="0" presId="urn:microsoft.com/office/officeart/2005/8/layout/process1"/>
    <dgm:cxn modelId="{C3B198CE-E485-4AB8-B94C-B98B130A141B}" type="presParOf" srcId="{15B96C4E-4CED-41D5-9F11-32EB0E82BDCE}" destId="{B2F3B61C-BA7B-4CE5-A359-77E2B8B8E599}" srcOrd="10" destOrd="0" presId="urn:microsoft.com/office/officeart/2005/8/layout/process1"/>
  </dgm:cxnLst>
  <dgm:bg/>
  <dgm:whole>
    <a:ln>
      <a:noFill/>
    </a:ln>
  </dgm:whole>
  <dgm:extLst>
    <a:ext uri="http://schemas.microsoft.com/office/drawing/2008/diagram">
      <dsp:dataModelExt xmlns:dsp="http://schemas.microsoft.com/office/drawing/2008/diagram" relId="rId2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D5BC073-CFC3-4484-8ECB-3D5A01F29380}">
      <dsp:nvSpPr>
        <dsp:cNvPr id="0" name=""/>
        <dsp:cNvSpPr/>
      </dsp:nvSpPr>
      <dsp:spPr>
        <a:xfrm>
          <a:off x="49598" y="2311310"/>
          <a:ext cx="1657552" cy="1465648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0" tIns="76200" rIns="76200" bIns="76200" numCol="1" spcCol="1270" anchor="ctr" anchorCtr="0">
          <a:noAutofit/>
        </a:bodyPr>
        <a:lstStyle/>
        <a:p>
          <a:pPr marL="0" lvl="0" indent="0" algn="ctr" defTabSz="889000">
            <a:lnSpc>
              <a:spcPct val="10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2000" b="1" kern="1200" dirty="0" err="1">
              <a:solidFill>
                <a:schemeClr val="tx1"/>
              </a:solidFill>
              <a:latin typeface="Segoe UI" panose="020B0502040204020203" pitchFamily="34" charset="0"/>
              <a:cs typeface="Segoe UI" panose="020B0502040204020203" pitchFamily="34" charset="0"/>
            </a:rPr>
            <a:t>Before</a:t>
          </a:r>
          <a:r>
            <a:rPr lang="da-DK" sz="2000" b="1" kern="1200" dirty="0">
              <a:solidFill>
                <a:schemeClr val="tx1"/>
              </a:solidFill>
              <a:latin typeface="Segoe UI" panose="020B0502040204020203" pitchFamily="34" charset="0"/>
              <a:cs typeface="Segoe UI" panose="020B0502040204020203" pitchFamily="34" charset="0"/>
            </a:rPr>
            <a:t> </a:t>
          </a:r>
          <a:r>
            <a:rPr lang="da-DK" sz="2000" b="1" kern="1200" dirty="0" err="1">
              <a:solidFill>
                <a:schemeClr val="tx1"/>
              </a:solidFill>
              <a:latin typeface="Segoe UI" panose="020B0502040204020203" pitchFamily="34" charset="0"/>
              <a:cs typeface="Segoe UI" panose="020B0502040204020203" pitchFamily="34" charset="0"/>
            </a:rPr>
            <a:t>admisson</a:t>
          </a:r>
          <a:endParaRPr lang="da-DK" sz="2000" b="1" kern="1200" dirty="0">
            <a:solidFill>
              <a:schemeClr val="tx1"/>
            </a:solidFill>
            <a:latin typeface="Segoe UI" panose="020B0502040204020203" pitchFamily="34" charset="0"/>
            <a:cs typeface="Segoe UI" panose="020B0502040204020203" pitchFamily="34" charset="0"/>
          </a:endParaRPr>
        </a:p>
      </dsp:txBody>
      <dsp:txXfrm>
        <a:off x="92525" y="2354237"/>
        <a:ext cx="1571698" cy="1379794"/>
      </dsp:txXfrm>
    </dsp:sp>
    <dsp:sp modelId="{0C6F1BBE-9B07-4EB1-BFFF-BF282BDBEF93}">
      <dsp:nvSpPr>
        <dsp:cNvPr id="0" name=""/>
        <dsp:cNvSpPr/>
      </dsp:nvSpPr>
      <dsp:spPr>
        <a:xfrm rot="86826">
          <a:off x="1806581" y="2957345"/>
          <a:ext cx="210931" cy="225802"/>
        </a:xfrm>
        <a:prstGeom prst="rightArrow">
          <a:avLst>
            <a:gd name="adj1" fmla="val 60000"/>
            <a:gd name="adj2" fmla="val 50000"/>
          </a:avLst>
        </a:prstGeom>
        <a:solidFill>
          <a:srgbClr val="FF0000"/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2000" b="1" kern="1200">
            <a:solidFill>
              <a:schemeClr val="tx1"/>
            </a:solidFill>
          </a:endParaRPr>
        </a:p>
      </dsp:txBody>
      <dsp:txXfrm>
        <a:off x="1806591" y="3001706"/>
        <a:ext cx="147652" cy="135482"/>
      </dsp:txXfrm>
    </dsp:sp>
    <dsp:sp modelId="{B61D9F91-C9F3-4410-806C-8F0F1042E4E7}">
      <dsp:nvSpPr>
        <dsp:cNvPr id="0" name=""/>
        <dsp:cNvSpPr/>
      </dsp:nvSpPr>
      <dsp:spPr>
        <a:xfrm>
          <a:off x="2105007" y="2367547"/>
          <a:ext cx="1999042" cy="1465648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0" tIns="76200" rIns="76200" bIns="762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2000" b="1" kern="1200" dirty="0">
              <a:solidFill>
                <a:schemeClr val="tx1"/>
              </a:solidFill>
              <a:latin typeface="Segoe UI" panose="020B0502040204020203" pitchFamily="34" charset="0"/>
              <a:cs typeface="Segoe UI" panose="020B0502040204020203" pitchFamily="34" charset="0"/>
            </a:rPr>
            <a:t>At first </a:t>
          </a:r>
          <a:r>
            <a:rPr lang="da-DK" sz="2000" b="1" kern="1200" dirty="0" err="1">
              <a:solidFill>
                <a:schemeClr val="tx1"/>
              </a:solidFill>
              <a:latin typeface="Segoe UI" panose="020B0502040204020203" pitchFamily="34" charset="0"/>
              <a:cs typeface="Segoe UI" panose="020B0502040204020203" pitchFamily="34" charset="0"/>
            </a:rPr>
            <a:t>mobilization</a:t>
          </a:r>
          <a:r>
            <a:rPr lang="da-DK" sz="2000" b="1" kern="1200" dirty="0">
              <a:solidFill>
                <a:schemeClr val="tx1"/>
              </a:solidFill>
              <a:latin typeface="Segoe UI" panose="020B0502040204020203" pitchFamily="34" charset="0"/>
              <a:cs typeface="Segoe UI" panose="020B0502040204020203" pitchFamily="34" charset="0"/>
            </a:rPr>
            <a:t> / </a:t>
          </a:r>
          <a:r>
            <a:rPr lang="en-US" sz="2000" b="1" kern="1200" noProof="0" dirty="0">
              <a:solidFill>
                <a:schemeClr val="tx1"/>
              </a:solidFill>
              <a:latin typeface="Segoe UI" panose="020B0502040204020203" pitchFamily="34" charset="0"/>
              <a:cs typeface="Segoe UI" panose="020B0502040204020203" pitchFamily="34" charset="0"/>
            </a:rPr>
            <a:t>assessment</a:t>
          </a:r>
        </a:p>
      </dsp:txBody>
      <dsp:txXfrm>
        <a:off x="2147934" y="2410474"/>
        <a:ext cx="1913188" cy="1379794"/>
      </dsp:txXfrm>
    </dsp:sp>
    <dsp:sp modelId="{65DCB64D-BD7F-487E-95E7-9504DCCC7B07}">
      <dsp:nvSpPr>
        <dsp:cNvPr id="0" name=""/>
        <dsp:cNvSpPr/>
      </dsp:nvSpPr>
      <dsp:spPr>
        <a:xfrm>
          <a:off x="4177264" y="2987470"/>
          <a:ext cx="155214" cy="225802"/>
        </a:xfrm>
        <a:prstGeom prst="rightArrow">
          <a:avLst>
            <a:gd name="adj1" fmla="val 60000"/>
            <a:gd name="adj2" fmla="val 50000"/>
          </a:avLst>
        </a:prstGeom>
        <a:solidFill>
          <a:srgbClr val="FF0000"/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2000" b="1" kern="1200">
            <a:solidFill>
              <a:schemeClr val="tx1"/>
            </a:solidFill>
          </a:endParaRPr>
        </a:p>
      </dsp:txBody>
      <dsp:txXfrm>
        <a:off x="4177264" y="3032630"/>
        <a:ext cx="108650" cy="135482"/>
      </dsp:txXfrm>
    </dsp:sp>
    <dsp:sp modelId="{4BB6CA46-E3D8-46A9-80E8-0CF577FD9546}">
      <dsp:nvSpPr>
        <dsp:cNvPr id="0" name=""/>
        <dsp:cNvSpPr/>
      </dsp:nvSpPr>
      <dsp:spPr>
        <a:xfrm>
          <a:off x="4396907" y="2367547"/>
          <a:ext cx="1744969" cy="1465648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0" tIns="76200" rIns="76200" bIns="762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000" b="1" kern="1200" noProof="0" dirty="0">
              <a:solidFill>
                <a:schemeClr val="tx1"/>
              </a:solidFill>
              <a:latin typeface="Segoe UI" panose="020B0502040204020203" pitchFamily="34" charset="0"/>
              <a:cs typeface="Segoe UI" panose="020B0502040204020203" pitchFamily="34" charset="0"/>
            </a:rPr>
            <a:t>At first assessment or early thereafter</a:t>
          </a:r>
        </a:p>
      </dsp:txBody>
      <dsp:txXfrm>
        <a:off x="4439834" y="2410474"/>
        <a:ext cx="1659115" cy="1379794"/>
      </dsp:txXfrm>
    </dsp:sp>
    <dsp:sp modelId="{137FA5A8-D314-4B02-8A75-773239151F22}">
      <dsp:nvSpPr>
        <dsp:cNvPr id="0" name=""/>
        <dsp:cNvSpPr/>
      </dsp:nvSpPr>
      <dsp:spPr>
        <a:xfrm rot="21586977">
          <a:off x="6232614" y="2983456"/>
          <a:ext cx="192365" cy="225802"/>
        </a:xfrm>
        <a:prstGeom prst="rightArrow">
          <a:avLst>
            <a:gd name="adj1" fmla="val 60000"/>
            <a:gd name="adj2" fmla="val 50000"/>
          </a:avLst>
        </a:prstGeom>
        <a:solidFill>
          <a:srgbClr val="FF0000"/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900" kern="1200"/>
        </a:p>
      </dsp:txBody>
      <dsp:txXfrm>
        <a:off x="6232614" y="3028725"/>
        <a:ext cx="134656" cy="135482"/>
      </dsp:txXfrm>
    </dsp:sp>
    <dsp:sp modelId="{C57C9156-6CF9-4E2C-BB52-1D3B0C259EE7}">
      <dsp:nvSpPr>
        <dsp:cNvPr id="0" name=""/>
        <dsp:cNvSpPr/>
      </dsp:nvSpPr>
      <dsp:spPr>
        <a:xfrm>
          <a:off x="6504828" y="2359090"/>
          <a:ext cx="1993752" cy="1465648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0" tIns="76200" rIns="76200" bIns="762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2000" b="1" kern="1200" noProof="0" dirty="0">
              <a:solidFill>
                <a:schemeClr val="tx1"/>
              </a:solidFill>
              <a:latin typeface="Segoe UI" panose="020B0502040204020203" pitchFamily="34" charset="0"/>
              <a:cs typeface="Segoe UI" panose="020B0502040204020203" pitchFamily="34" charset="0"/>
            </a:rPr>
            <a:t>At discharge / last assessment</a:t>
          </a:r>
        </a:p>
      </dsp:txBody>
      <dsp:txXfrm>
        <a:off x="6547755" y="2402017"/>
        <a:ext cx="1907898" cy="1379794"/>
      </dsp:txXfrm>
    </dsp:sp>
    <dsp:sp modelId="{B6C28FD5-35B6-435C-97DB-653001A4459B}">
      <dsp:nvSpPr>
        <dsp:cNvPr id="0" name=""/>
        <dsp:cNvSpPr/>
      </dsp:nvSpPr>
      <dsp:spPr>
        <a:xfrm rot="21567829">
          <a:off x="8587821" y="2967963"/>
          <a:ext cx="189207" cy="225802"/>
        </a:xfrm>
        <a:prstGeom prst="rightArrow">
          <a:avLst>
            <a:gd name="adj1" fmla="val 60000"/>
            <a:gd name="adj2" fmla="val 50000"/>
          </a:avLst>
        </a:prstGeom>
        <a:solidFill>
          <a:srgbClr val="FF0000"/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900" b="1" kern="1200">
            <a:solidFill>
              <a:schemeClr val="tx1"/>
            </a:solidFill>
          </a:endParaRPr>
        </a:p>
      </dsp:txBody>
      <dsp:txXfrm>
        <a:off x="8587822" y="3013389"/>
        <a:ext cx="132445" cy="135482"/>
      </dsp:txXfrm>
    </dsp:sp>
    <dsp:sp modelId="{6054FE9A-D8F2-4600-B3D1-EA1E8A11EC98}">
      <dsp:nvSpPr>
        <dsp:cNvPr id="0" name=""/>
        <dsp:cNvSpPr/>
      </dsp:nvSpPr>
      <dsp:spPr>
        <a:xfrm>
          <a:off x="8855559" y="2339260"/>
          <a:ext cx="1530265" cy="1465648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0" tIns="76200" rIns="76200" bIns="762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2000" b="1" kern="1200" dirty="0">
              <a:solidFill>
                <a:schemeClr val="tx1"/>
              </a:solidFill>
              <a:latin typeface="Segoe UI" panose="020B0502040204020203" pitchFamily="34" charset="0"/>
              <a:cs typeface="Segoe UI" panose="020B0502040204020203" pitchFamily="34" charset="0"/>
            </a:rPr>
            <a:t>Rehab plan</a:t>
          </a:r>
        </a:p>
      </dsp:txBody>
      <dsp:txXfrm>
        <a:off x="8898486" y="2382187"/>
        <a:ext cx="1444411" cy="1379794"/>
      </dsp:txXfrm>
    </dsp:sp>
    <dsp:sp modelId="{6E975E0A-A554-4F2E-9BB7-68AA28F028C0}">
      <dsp:nvSpPr>
        <dsp:cNvPr id="0" name=""/>
        <dsp:cNvSpPr/>
      </dsp:nvSpPr>
      <dsp:spPr>
        <a:xfrm>
          <a:off x="10458392" y="2959183"/>
          <a:ext cx="151553" cy="225802"/>
        </a:xfrm>
        <a:prstGeom prst="rightArrow">
          <a:avLst>
            <a:gd name="adj1" fmla="val 60000"/>
            <a:gd name="adj2" fmla="val 50000"/>
          </a:avLst>
        </a:prstGeom>
        <a:solidFill>
          <a:srgbClr val="FF0000"/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a-DK" sz="900" kern="1200" dirty="0"/>
        </a:p>
      </dsp:txBody>
      <dsp:txXfrm>
        <a:off x="10458392" y="3004343"/>
        <a:ext cx="106087" cy="135482"/>
      </dsp:txXfrm>
    </dsp:sp>
    <dsp:sp modelId="{B2F3B61C-BA7B-4CE5-A359-77E2B8B8E599}">
      <dsp:nvSpPr>
        <dsp:cNvPr id="0" name=""/>
        <dsp:cNvSpPr/>
      </dsp:nvSpPr>
      <dsp:spPr>
        <a:xfrm>
          <a:off x="10671775" y="2339260"/>
          <a:ext cx="2733081" cy="1465648"/>
        </a:xfrm>
        <a:prstGeom prst="roundRect">
          <a:avLst>
            <a:gd name="adj" fmla="val 10000"/>
          </a:avLst>
        </a:prstGeom>
        <a:solidFill>
          <a:srgbClr val="92D050"/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0" tIns="76200" rIns="76200" bIns="7620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a-DK" sz="2000" b="1" kern="1200" dirty="0" err="1">
              <a:solidFill>
                <a:schemeClr val="tx1"/>
              </a:solidFill>
              <a:latin typeface="Segoe UI" panose="020B0502040204020203" pitchFamily="34" charset="0"/>
              <a:cs typeface="Segoe UI" panose="020B0502040204020203" pitchFamily="34" charset="0"/>
            </a:rPr>
            <a:t>Municipality</a:t>
          </a:r>
          <a:endParaRPr lang="da-DK" sz="2000" b="1" kern="1200" dirty="0">
            <a:solidFill>
              <a:schemeClr val="tx1"/>
            </a:solidFill>
            <a:latin typeface="Segoe UI" panose="020B0502040204020203" pitchFamily="34" charset="0"/>
            <a:cs typeface="Segoe UI" panose="020B0502040204020203" pitchFamily="34" charset="0"/>
          </a:endParaRPr>
        </a:p>
      </dsp:txBody>
      <dsp:txXfrm>
        <a:off x="10714702" y="2382187"/>
        <a:ext cx="2647227" cy="137979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1">
  <dgm:title val=""/>
  <dgm:desc val=""/>
  <dgm:catLst>
    <dgm:cat type="process" pri="1000"/>
    <dgm:cat type="convert" pri="15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h" for="ch" ptType="node" op="equ"/>
      <dgm:constr type="primFontSz" for="ch" ptType="node" op="equ" val="65"/>
      <dgm:constr type="w" for="ch" ptType="sibTrans" refType="w" refFor="ch" refPtType="node" op="equ" fact="0.4"/>
      <dgm:constr type="h" for="ch" ptType="sibTrans" op="equ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h" refType="w" fact="0.6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h" val="NaN" fact="1.5" max="NaN"/>
          <dgm:rule type="primFontSz" val="5" fact="NaN" max="NaN"/>
          <dgm:rule type="h" val="INF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  <dgm:constr type="begPad" refType="connDist" fact="0.25"/>
            <dgm:constr type="endPad" refType="connDist" fact="0.22"/>
          </dgm:constrLst>
          <dgm:ruleLst/>
          <dgm:layoutNode name="connectorText">
            <dgm:alg type="tx">
              <dgm:param type="autoTxRot" val="grav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39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Tange Kristensen</dc:creator>
  <cp:keywords/>
  <dc:description/>
  <cp:lastModifiedBy>Morten Tange Kristensen</cp:lastModifiedBy>
  <cp:revision>3</cp:revision>
  <dcterms:created xsi:type="dcterms:W3CDTF">2025-12-06T17:54:00Z</dcterms:created>
  <dcterms:modified xsi:type="dcterms:W3CDTF">2025-12-06T17:58:00Z</dcterms:modified>
</cp:coreProperties>
</file>